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page" w:tblpX="4483" w:tblpY="1490"/>
        <w:tblW w:w="11170"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80"/>
        <w:gridCol w:w="4594"/>
        <w:gridCol w:w="3514"/>
        <w:gridCol w:w="1282"/>
      </w:tblGrid>
      <w:tr w:rsidR="003A7696" w:rsidRPr="00862CC2" w14:paraId="715E3E95" w14:textId="77777777" w:rsidTr="003A7696">
        <w:trPr>
          <w:tblHeader/>
          <w:tblCellSpacing w:w="15" w:type="dxa"/>
        </w:trPr>
        <w:tc>
          <w:tcPr>
            <w:tcW w:w="1735" w:type="dxa"/>
            <w:vAlign w:val="center"/>
            <w:hideMark/>
          </w:tcPr>
          <w:p w14:paraId="1B6CBFE6" w14:textId="77777777" w:rsidR="003A7696" w:rsidRPr="00862CC2" w:rsidRDefault="003A7696" w:rsidP="003A7696">
            <w:pPr>
              <w:spacing w:after="0"/>
              <w:rPr>
                <w:rFonts w:ascii="Arial" w:hAnsi="Arial" w:cs="Arial"/>
                <w:b/>
                <w:bCs/>
              </w:rPr>
            </w:pPr>
            <w:r w:rsidRPr="00862CC2">
              <w:rPr>
                <w:rFonts w:ascii="Arial" w:hAnsi="Arial" w:cs="Arial"/>
                <w:b/>
                <w:bCs/>
              </w:rPr>
              <w:t>GIT Region</w:t>
            </w:r>
          </w:p>
        </w:tc>
        <w:tc>
          <w:tcPr>
            <w:tcW w:w="4564" w:type="dxa"/>
            <w:vAlign w:val="center"/>
            <w:hideMark/>
          </w:tcPr>
          <w:p w14:paraId="360AA483" w14:textId="77777777" w:rsidR="003A7696" w:rsidRPr="00862CC2" w:rsidRDefault="003A7696" w:rsidP="003A7696">
            <w:pPr>
              <w:spacing w:after="0"/>
              <w:rPr>
                <w:rFonts w:ascii="Arial" w:hAnsi="Arial" w:cs="Arial"/>
                <w:b/>
                <w:bCs/>
              </w:rPr>
            </w:pPr>
            <w:r w:rsidRPr="00862CC2">
              <w:rPr>
                <w:rFonts w:ascii="Arial" w:hAnsi="Arial" w:cs="Arial"/>
                <w:b/>
                <w:bCs/>
              </w:rPr>
              <w:t>Microbial genera associated with detected proteins</w:t>
            </w:r>
          </w:p>
        </w:tc>
        <w:tc>
          <w:tcPr>
            <w:tcW w:w="3484" w:type="dxa"/>
            <w:vAlign w:val="center"/>
            <w:hideMark/>
          </w:tcPr>
          <w:p w14:paraId="5155F3C8" w14:textId="77777777" w:rsidR="003A7696" w:rsidRPr="00862CC2" w:rsidRDefault="003A7696" w:rsidP="003A7696">
            <w:pPr>
              <w:spacing w:after="0"/>
              <w:rPr>
                <w:rFonts w:ascii="Arial" w:hAnsi="Arial" w:cs="Arial"/>
                <w:b/>
                <w:bCs/>
              </w:rPr>
            </w:pPr>
            <w:r w:rsidRPr="00862CC2">
              <w:rPr>
                <w:rFonts w:ascii="Arial" w:hAnsi="Arial" w:cs="Arial"/>
                <w:b/>
                <w:bCs/>
              </w:rPr>
              <w:t>Notes</w:t>
            </w:r>
          </w:p>
        </w:tc>
        <w:tc>
          <w:tcPr>
            <w:tcW w:w="1237" w:type="dxa"/>
          </w:tcPr>
          <w:p w14:paraId="6976105A" w14:textId="77777777" w:rsidR="003A7696" w:rsidRPr="00862CC2" w:rsidRDefault="003A7696" w:rsidP="003A7696">
            <w:pPr>
              <w:spacing w:after="0"/>
              <w:rPr>
                <w:rFonts w:ascii="Arial" w:hAnsi="Arial" w:cs="Arial"/>
                <w:b/>
                <w:bCs/>
              </w:rPr>
            </w:pPr>
            <w:r w:rsidRPr="00862CC2">
              <w:rPr>
                <w:rFonts w:ascii="Arial" w:hAnsi="Arial" w:cs="Arial"/>
                <w:b/>
                <w:bCs/>
              </w:rPr>
              <w:t>References</w:t>
            </w:r>
          </w:p>
        </w:tc>
      </w:tr>
      <w:tr w:rsidR="003A7696" w:rsidRPr="00862CC2" w14:paraId="3B767315" w14:textId="77777777" w:rsidTr="003A7696">
        <w:trPr>
          <w:trHeight w:val="2604"/>
          <w:tblCellSpacing w:w="15" w:type="dxa"/>
        </w:trPr>
        <w:tc>
          <w:tcPr>
            <w:tcW w:w="1735" w:type="dxa"/>
            <w:vAlign w:val="center"/>
            <w:hideMark/>
          </w:tcPr>
          <w:p w14:paraId="4793DDED" w14:textId="77777777" w:rsidR="003A7696" w:rsidRPr="00862CC2" w:rsidRDefault="003A7696" w:rsidP="003A7696">
            <w:pPr>
              <w:spacing w:after="0"/>
              <w:rPr>
                <w:rFonts w:ascii="Arial" w:hAnsi="Arial" w:cs="Arial"/>
              </w:rPr>
            </w:pPr>
            <w:r w:rsidRPr="00862CC2">
              <w:rPr>
                <w:rFonts w:ascii="Arial" w:hAnsi="Arial" w:cs="Arial"/>
                <w:b/>
                <w:bCs/>
              </w:rPr>
              <w:t>Stomach (Rumen, Reticulum, Omasum, Abomasum)</w:t>
            </w:r>
          </w:p>
        </w:tc>
        <w:tc>
          <w:tcPr>
            <w:tcW w:w="4564" w:type="dxa"/>
            <w:vAlign w:val="center"/>
            <w:hideMark/>
          </w:tcPr>
          <w:p w14:paraId="0EB5BA6C" w14:textId="77777777" w:rsidR="003A7696" w:rsidRPr="00862CC2" w:rsidRDefault="003A7696" w:rsidP="003A7696">
            <w:pPr>
              <w:spacing w:after="0"/>
              <w:rPr>
                <w:rFonts w:ascii="Arial" w:hAnsi="Arial" w:cs="Arial"/>
              </w:rPr>
            </w:pPr>
            <w:r w:rsidRPr="00862CC2">
              <w:rPr>
                <w:rFonts w:ascii="Arial" w:hAnsi="Arial" w:cs="Arial"/>
                <w:i/>
                <w:iCs/>
              </w:rPr>
              <w:t>Bifidobacterium, Eubacterium, Fibrobacter, Parabacteroides, Paraprevotella, Prevotella, Ruminococcus, Treponema, Bifidobacterium, Treponema, Methanobrevibacter, Butyrivibrio, Candidatus, Methanosphaera, Actinomyces, Enterococcus, Streptococcus, Lactococcus</w:t>
            </w:r>
          </w:p>
        </w:tc>
        <w:tc>
          <w:tcPr>
            <w:tcW w:w="3484" w:type="dxa"/>
            <w:vAlign w:val="center"/>
            <w:hideMark/>
          </w:tcPr>
          <w:p w14:paraId="6CBD753B" w14:textId="77777777" w:rsidR="003A7696" w:rsidRPr="00862CC2" w:rsidRDefault="003A7696" w:rsidP="003A7696">
            <w:pPr>
              <w:spacing w:after="0"/>
              <w:rPr>
                <w:rFonts w:ascii="Arial" w:hAnsi="Arial" w:cs="Arial"/>
              </w:rPr>
            </w:pPr>
            <w:r w:rsidRPr="00862CC2">
              <w:rPr>
                <w:rFonts w:ascii="Arial" w:hAnsi="Arial" w:cs="Arial"/>
              </w:rPr>
              <w:t>Genera involved in fiber digestion and fermentation of complex carbohydrates.</w:t>
            </w:r>
          </w:p>
        </w:tc>
        <w:sdt>
          <w:sdtPr>
            <w:rPr>
              <w:rFonts w:ascii="Arial" w:hAnsi="Arial" w:cs="Arial"/>
              <w:color w:val="000000"/>
              <w:vertAlign w:val="superscript"/>
            </w:rPr>
            <w:tag w:val="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"/>
            <w:id w:val="-46454257"/>
            <w:placeholder>
              <w:docPart w:val="82A7293CB6F54EEF83B3D0D4E8D321D3"/>
            </w:placeholder>
          </w:sdtPr>
          <w:sdtEndPr/>
          <w:sdtContent>
            <w:tc>
              <w:tcPr>
                <w:tcW w:w="1237" w:type="dxa"/>
              </w:tcPr>
              <w:p w14:paraId="3B475AE2" w14:textId="77777777" w:rsidR="003A7696" w:rsidRPr="00862CC2" w:rsidRDefault="003A7696" w:rsidP="003A7696">
                <w:pPr>
                  <w:spacing w:after="0"/>
                  <w:rPr>
                    <w:rFonts w:ascii="Arial" w:hAnsi="Arial" w:cs="Arial"/>
                  </w:rPr>
                </w:pPr>
                <w:r w:rsidRPr="000775BD">
                  <w:rPr>
                    <w:rFonts w:ascii="Arial" w:hAnsi="Arial" w:cs="Arial"/>
                    <w:color w:val="000000"/>
                    <w:vertAlign w:val="superscript"/>
                  </w:rPr>
                  <w:t>1–6</w:t>
                </w:r>
              </w:p>
            </w:tc>
          </w:sdtContent>
        </w:sdt>
      </w:tr>
      <w:tr w:rsidR="003A7696" w:rsidRPr="00862CC2" w14:paraId="1352E7B5" w14:textId="77777777" w:rsidTr="003A7696">
        <w:trPr>
          <w:trHeight w:val="1740"/>
          <w:tblCellSpacing w:w="15" w:type="dxa"/>
        </w:trPr>
        <w:tc>
          <w:tcPr>
            <w:tcW w:w="1735" w:type="dxa"/>
            <w:vAlign w:val="center"/>
            <w:hideMark/>
          </w:tcPr>
          <w:p w14:paraId="4A29C472" w14:textId="77777777" w:rsidR="003A7696" w:rsidRPr="00862CC2" w:rsidRDefault="003A7696" w:rsidP="003A7696">
            <w:pPr>
              <w:spacing w:after="0"/>
              <w:rPr>
                <w:rFonts w:ascii="Arial" w:hAnsi="Arial" w:cs="Arial"/>
              </w:rPr>
            </w:pPr>
            <w:r w:rsidRPr="00862CC2">
              <w:rPr>
                <w:rFonts w:ascii="Arial" w:hAnsi="Arial" w:cs="Arial"/>
                <w:b/>
                <w:bCs/>
              </w:rPr>
              <w:t>Small Intestine</w:t>
            </w:r>
          </w:p>
        </w:tc>
        <w:tc>
          <w:tcPr>
            <w:tcW w:w="4564" w:type="dxa"/>
            <w:vAlign w:val="center"/>
            <w:hideMark/>
          </w:tcPr>
          <w:p w14:paraId="3F621EC2" w14:textId="77777777" w:rsidR="003A7696" w:rsidRPr="00862CC2" w:rsidRDefault="003A7696" w:rsidP="003A7696">
            <w:pPr>
              <w:spacing w:after="0"/>
              <w:rPr>
                <w:rFonts w:ascii="Arial" w:hAnsi="Arial" w:cs="Arial"/>
                <w:i/>
                <w:iCs/>
              </w:rPr>
            </w:pPr>
            <w:r w:rsidRPr="00862CC2">
              <w:rPr>
                <w:rFonts w:ascii="Arial" w:hAnsi="Arial" w:cs="Arial"/>
                <w:i/>
                <w:iCs/>
              </w:rPr>
              <w:t>Bifidobacterium, Clostridium, Eubacterium, Lactobacillus, Prevotella, Streptococcus, Escherichia, Lachnoclostridium, Methanobrevibacter, Methanosphaera, Methanocorpusculum, Romboutsia, Staphylococcus, Candidatus</w:t>
            </w:r>
          </w:p>
        </w:tc>
        <w:tc>
          <w:tcPr>
            <w:tcW w:w="3484" w:type="dxa"/>
            <w:vAlign w:val="center"/>
            <w:hideMark/>
          </w:tcPr>
          <w:p w14:paraId="3242CE0C" w14:textId="77777777" w:rsidR="003A7696" w:rsidRPr="00862CC2" w:rsidRDefault="003A7696" w:rsidP="003A7696">
            <w:pPr>
              <w:spacing w:after="0"/>
              <w:rPr>
                <w:rFonts w:ascii="Arial" w:hAnsi="Arial" w:cs="Arial"/>
              </w:rPr>
            </w:pPr>
            <w:r w:rsidRPr="00862CC2">
              <w:rPr>
                <w:rFonts w:ascii="Arial" w:hAnsi="Arial" w:cs="Arial"/>
              </w:rPr>
              <w:t xml:space="preserve">Bacteria adapted to nutrient-rich environments and moderate oxygen levels. Important for cellulose degradation and utilization, breakdown the proteins from diet, producing probiotics </w:t>
            </w:r>
          </w:p>
        </w:tc>
        <w:sdt>
          <w:sdtPr>
            <w:rPr>
              <w:rFonts w:ascii="Arial" w:hAnsi="Arial" w:cs="Arial"/>
              <w:color w:val="000000"/>
              <w:vertAlign w:val="superscript"/>
            </w:rPr>
            <w:tag w:val="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"/>
            <w:id w:val="428855786"/>
            <w:placeholder>
              <w:docPart w:val="82A7293CB6F54EEF83B3D0D4E8D321D3"/>
            </w:placeholder>
          </w:sdtPr>
          <w:sdtEndPr/>
          <w:sdtContent>
            <w:tc>
              <w:tcPr>
                <w:tcW w:w="1237" w:type="dxa"/>
              </w:tcPr>
              <w:p w14:paraId="47E76678" w14:textId="77777777" w:rsidR="003A7696" w:rsidRPr="000775BD" w:rsidRDefault="003A7696" w:rsidP="003A7696">
                <w:pPr>
                  <w:spacing w:after="0"/>
                  <w:rPr>
                    <w:rFonts w:ascii="Arial" w:hAnsi="Arial" w:cs="Arial"/>
                  </w:rPr>
                </w:pPr>
                <w:r w:rsidRPr="000775BD">
                  <w:rPr>
                    <w:rFonts w:ascii="Arial" w:hAnsi="Arial" w:cs="Arial"/>
                    <w:color w:val="000000"/>
                    <w:vertAlign w:val="superscript"/>
                  </w:rPr>
                  <w:t>1,3,5–7</w:t>
                </w:r>
              </w:p>
            </w:tc>
          </w:sdtContent>
        </w:sdt>
      </w:tr>
      <w:tr w:rsidR="003A7696" w:rsidRPr="00862CC2" w14:paraId="5FE1C037" w14:textId="77777777" w:rsidTr="003A7696">
        <w:trPr>
          <w:trHeight w:val="1983"/>
          <w:tblCellSpacing w:w="15" w:type="dxa"/>
        </w:trPr>
        <w:tc>
          <w:tcPr>
            <w:tcW w:w="1735" w:type="dxa"/>
            <w:vAlign w:val="center"/>
            <w:hideMark/>
          </w:tcPr>
          <w:p w14:paraId="6E8FC39F" w14:textId="77777777" w:rsidR="003A7696" w:rsidRPr="00862CC2" w:rsidRDefault="003A7696" w:rsidP="003A7696">
            <w:pPr>
              <w:spacing w:after="0"/>
              <w:rPr>
                <w:rFonts w:ascii="Arial" w:hAnsi="Arial" w:cs="Arial"/>
              </w:rPr>
            </w:pPr>
            <w:r w:rsidRPr="00862CC2">
              <w:rPr>
                <w:rFonts w:ascii="Arial" w:hAnsi="Arial" w:cs="Arial"/>
                <w:b/>
                <w:bCs/>
              </w:rPr>
              <w:t>Large Intestine</w:t>
            </w:r>
          </w:p>
        </w:tc>
        <w:tc>
          <w:tcPr>
            <w:tcW w:w="4564" w:type="dxa"/>
            <w:vAlign w:val="center"/>
            <w:hideMark/>
          </w:tcPr>
          <w:p w14:paraId="1C50A5CC" w14:textId="77777777" w:rsidR="003A7696" w:rsidRPr="00862CC2" w:rsidRDefault="003A7696" w:rsidP="003A7696">
            <w:pPr>
              <w:spacing w:after="0"/>
              <w:rPr>
                <w:rFonts w:ascii="Arial" w:hAnsi="Arial" w:cs="Arial"/>
                <w:i/>
                <w:iCs/>
              </w:rPr>
            </w:pPr>
            <w:r w:rsidRPr="00862CC2">
              <w:rPr>
                <w:rFonts w:ascii="Arial" w:hAnsi="Arial" w:cs="Arial"/>
                <w:i/>
                <w:iCs/>
              </w:rPr>
              <w:t>Alistipes, Blautia, Clostridium, Coprococcus, Eubacterium, Faecalibacterium, Lactobacillus, Parabacteroides, Oscillibacter, Flavonifractor, Lachnoclostridium, Methanobrevibacter, Methanocorpusculum, Methanosphaera, Parabacteroides, Roseburia, Treponema, Bifidobacterium</w:t>
            </w:r>
          </w:p>
        </w:tc>
        <w:tc>
          <w:tcPr>
            <w:tcW w:w="3484" w:type="dxa"/>
            <w:vAlign w:val="center"/>
            <w:hideMark/>
          </w:tcPr>
          <w:p w14:paraId="5CF54079" w14:textId="77777777" w:rsidR="003A7696" w:rsidRPr="00862CC2" w:rsidRDefault="003A7696" w:rsidP="003A7696">
            <w:pPr>
              <w:spacing w:after="0"/>
              <w:rPr>
                <w:rFonts w:ascii="Arial" w:hAnsi="Arial" w:cs="Arial"/>
              </w:rPr>
            </w:pPr>
            <w:r w:rsidRPr="00862CC2">
              <w:rPr>
                <w:rFonts w:ascii="Arial" w:hAnsi="Arial" w:cs="Arial"/>
              </w:rPr>
              <w:t xml:space="preserve">Genera specialize in breaking down remaining fibers and producing short-chain fatty acids </w:t>
            </w:r>
          </w:p>
        </w:tc>
        <w:sdt>
          <w:sdtPr>
            <w:rPr>
              <w:rFonts w:ascii="Arial" w:hAnsi="Arial" w:cs="Arial"/>
              <w:color w:val="000000"/>
              <w:vertAlign w:val="superscript"/>
            </w:rPr>
            <w:tag w:val="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"/>
            <w:id w:val="1377509074"/>
            <w:placeholder>
              <w:docPart w:val="82A7293CB6F54EEF83B3D0D4E8D321D3"/>
            </w:placeholder>
          </w:sdtPr>
          <w:sdtEndPr/>
          <w:sdtContent>
            <w:tc>
              <w:tcPr>
                <w:tcW w:w="1237" w:type="dxa"/>
              </w:tcPr>
              <w:p w14:paraId="47B75918" w14:textId="77777777" w:rsidR="003A7696" w:rsidRPr="00862CC2" w:rsidRDefault="003A7696" w:rsidP="003A7696">
                <w:pPr>
                  <w:spacing w:after="0"/>
                  <w:rPr>
                    <w:rFonts w:ascii="Arial" w:hAnsi="Arial" w:cs="Arial"/>
                  </w:rPr>
                </w:pPr>
                <w:r w:rsidRPr="000775BD">
                  <w:rPr>
                    <w:rFonts w:ascii="Arial" w:hAnsi="Arial" w:cs="Arial"/>
                    <w:color w:val="000000"/>
                    <w:vertAlign w:val="superscript"/>
                  </w:rPr>
                  <w:t>1,5,6</w:t>
                </w:r>
              </w:p>
            </w:tc>
          </w:sdtContent>
        </w:sdt>
      </w:tr>
    </w:tbl>
    <w:p w14:paraId="5FFACC54" w14:textId="3752BFF9" w:rsidR="0066694F" w:rsidRPr="00862CC2" w:rsidRDefault="003A7696">
      <w:pPr>
        <w:rPr>
          <w:rFonts w:ascii="Arial" w:hAnsi="Arial" w:cs="Arial"/>
        </w:rPr>
      </w:pPr>
      <w:r>
        <w:rPr>
          <w:rFonts w:ascii="Arial" w:hAnsi="Arial" w:cs="Arial"/>
          <w:noProof/>
        </w:rPr>
        <mc:AlternateContent>
          <mc:Choice Requires="wpg">
            <w:drawing>
              <wp:anchor distT="0" distB="0" distL="114300" distR="114300" simplePos="0" relativeHeight="251665408" behindDoc="0" locked="0" layoutInCell="1" allowOverlap="1" wp14:anchorId="6BBEEEB6" wp14:editId="4D8461FA">
                <wp:simplePos x="0" y="0"/>
                <wp:positionH relativeFrom="column">
                  <wp:posOffset>-771277</wp:posOffset>
                </wp:positionH>
                <wp:positionV relativeFrom="paragraph">
                  <wp:posOffset>-341906</wp:posOffset>
                </wp:positionV>
                <wp:extent cx="2742592" cy="5031740"/>
                <wp:effectExtent l="0" t="0" r="19685" b="0"/>
                <wp:wrapNone/>
                <wp:docPr id="9" name="Group 9"/>
                <wp:cNvGraphicFramePr/>
                <a:graphic xmlns:a="http://schemas.openxmlformats.org/drawingml/2006/main">
                  <a:graphicData uri="http://schemas.microsoft.com/office/word/2010/wordprocessingGroup">
                    <wpg:wgp>
                      <wpg:cNvGrpSpPr/>
                      <wpg:grpSpPr>
                        <a:xfrm>
                          <a:off x="0" y="0"/>
                          <a:ext cx="2742592" cy="5031740"/>
                          <a:chOff x="0" y="0"/>
                          <a:chExt cx="2742592" cy="5031740"/>
                        </a:xfrm>
                      </wpg:grpSpPr>
                      <wpg:grpSp>
                        <wpg:cNvPr id="8" name="Group 8"/>
                        <wpg:cNvGrpSpPr/>
                        <wpg:grpSpPr>
                          <a:xfrm>
                            <a:off x="0" y="0"/>
                            <a:ext cx="2742592" cy="5031740"/>
                            <a:chOff x="0" y="0"/>
                            <a:chExt cx="2742592" cy="5031740"/>
                          </a:xfrm>
                        </wpg:grpSpPr>
                        <wpg:grpSp>
                          <wpg:cNvPr id="7" name="Group 7"/>
                          <wpg:cNvGrpSpPr/>
                          <wpg:grpSpPr>
                            <a:xfrm>
                              <a:off x="0" y="0"/>
                              <a:ext cx="2742592" cy="5031740"/>
                              <a:chOff x="0" y="0"/>
                              <a:chExt cx="2742592" cy="5031740"/>
                            </a:xfrm>
                          </wpg:grpSpPr>
                          <wpg:grpSp>
                            <wpg:cNvPr id="6" name="Group 6"/>
                            <wpg:cNvGrpSpPr/>
                            <wpg:grpSpPr>
                              <a:xfrm>
                                <a:off x="0" y="0"/>
                                <a:ext cx="2727298" cy="5031740"/>
                                <a:chOff x="0" y="0"/>
                                <a:chExt cx="2727298" cy="5031740"/>
                              </a:xfrm>
                            </wpg:grpSpPr>
                            <pic:pic xmlns:pic="http://schemas.openxmlformats.org/drawingml/2006/picture">
                              <pic:nvPicPr>
                                <pic:cNvPr id="22" name="Picture 21">
                                  <a:extLst>
                                    <a:ext uri="{FF2B5EF4-FFF2-40B4-BE49-F238E27FC236}">
                                      <a16:creationId xmlns:a16="http://schemas.microsoft.com/office/drawing/2014/main" id="{0E3E3306-0395-4241-84DE-5D1BC8766003}"/>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l="20706" t="18843" r="36708" b="21563"/>
                                <a:stretch/>
                              </pic:blipFill>
                              <pic:spPr>
                                <a:xfrm>
                                  <a:off x="333955" y="0"/>
                                  <a:ext cx="2329180" cy="5031740"/>
                                </a:xfrm>
                                <a:prstGeom prst="rect">
                                  <a:avLst/>
                                </a:prstGeom>
                              </pic:spPr>
                            </pic:pic>
                            <wps:wsp>
                              <wps:cNvPr id="5" name="Straight Connector 5"/>
                              <wps:cNvCnPr/>
                              <wps:spPr>
                                <a:xfrm flipH="1">
                                  <a:off x="0" y="1415332"/>
                                  <a:ext cx="2727298"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2" name="Straight Connector 2"/>
                            <wps:cNvCnPr/>
                            <wps:spPr>
                              <a:xfrm flipH="1">
                                <a:off x="15902" y="2504660"/>
                                <a:ext cx="272669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3" name="Straight Connector 3"/>
                          <wps:cNvCnPr/>
                          <wps:spPr>
                            <a:xfrm flipH="1">
                              <a:off x="7951" y="3665551"/>
                              <a:ext cx="272669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4" name="Straight Connector 4"/>
                        <wps:cNvCnPr/>
                        <wps:spPr>
                          <a:xfrm flipH="1">
                            <a:off x="7951" y="4961613"/>
                            <a:ext cx="272669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2A823FA1" id="Group 9" o:spid="_x0000_s1026" style="position:absolute;margin-left:-60.75pt;margin-top:-26.9pt;width:215.95pt;height:396.2pt;z-index:251665408" coordsize="27425,50317" o:gfxdata="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">
                <v:group id="Group 8" o:spid="_x0000_s1027" style="position:absolute;width:27425;height:50317" coordsize="27425,503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group id="Group 7" o:spid="_x0000_s1028" style="position:absolute;width:27425;height:50317" coordsize="27425,503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Group 6" o:spid="_x0000_s1029" style="position:absolute;width:27272;height:50317" coordsize="27272,503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 o:spid="_x0000_s1030" type="#_x0000_t75" style="position:absolute;left:3339;width:23292;height:503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">
                        <v:imagedata r:id="rId8" o:title="" croptop="12349f" cropbottom="14132f" cropleft="13570f" cropright="24057f"/>
                      </v:shape>
                      <v:line id="Straight Connector 5" o:spid="_x0000_s1031" style="position:absolute;flip:x;visibility:visible;mso-wrap-style:square" from="0,14153" to="27272,141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" strokecolor="black [3213]" strokeweight="1pt">
                        <v:stroke joinstyle="miter"/>
                      </v:line>
                    </v:group>
                    <v:line id="Straight Connector 2" o:spid="_x0000_s1032" style="position:absolute;flip:x;visibility:visible;mso-wrap-style:square" from="159,25046" to="27425,250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" strokecolor="black [3213]" strokeweight="1pt">
                      <v:stroke joinstyle="miter"/>
                    </v:line>
                  </v:group>
                  <v:line id="Straight Connector 3" o:spid="_x0000_s1033" style="position:absolute;flip:x;visibility:visible;mso-wrap-style:square" from="79,36655" to="27346,366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" strokecolor="black [3213]" strokeweight="1pt">
                    <v:stroke joinstyle="miter"/>
                  </v:line>
                </v:group>
                <v:line id="Straight Connector 4" o:spid="_x0000_s1034" style="position:absolute;flip:x;visibility:visible;mso-wrap-style:square" from="79,49616" to="27346,496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" strokecolor="black [3213]" strokeweight="1pt">
                  <v:stroke joinstyle="miter"/>
                </v:line>
              </v:group>
            </w:pict>
          </mc:Fallback>
        </mc:AlternateContent>
      </w:r>
    </w:p>
    <w:p w14:paraId="5D357AB0" w14:textId="54366DD3" w:rsidR="0017649F" w:rsidRPr="00862CC2" w:rsidRDefault="0017649F">
      <w:pPr>
        <w:rPr>
          <w:rFonts w:ascii="Arial" w:hAnsi="Arial" w:cs="Arial"/>
        </w:rPr>
      </w:pPr>
    </w:p>
    <w:p w14:paraId="002D647B" w14:textId="68747FBF" w:rsidR="00EF23E9" w:rsidRPr="00862CC2" w:rsidRDefault="00EF23E9" w:rsidP="00EF23E9">
      <w:pPr>
        <w:rPr>
          <w:rFonts w:ascii="Arial" w:hAnsi="Arial" w:cs="Arial"/>
        </w:rPr>
      </w:pPr>
    </w:p>
    <w:p w14:paraId="5855C403" w14:textId="3FCE53C2" w:rsidR="00EF23E9" w:rsidRPr="00862CC2" w:rsidRDefault="003A7696" w:rsidP="00EF23E9">
      <w:pPr>
        <w:tabs>
          <w:tab w:val="left" w:pos="4257"/>
        </w:tabs>
        <w:rPr>
          <w:rFonts w:ascii="Arial" w:hAnsi="Arial" w:cs="Arial"/>
        </w:rPr>
      </w:pPr>
      <w:r>
        <w:rPr>
          <w:rFonts w:ascii="Arial" w:hAnsi="Arial" w:cs="Arial"/>
        </w:rPr>
        <w:t xml:space="preserve">Figure: </w:t>
      </w:r>
      <w:r w:rsidR="00EF23E9" w:rsidRPr="00862CC2">
        <w:rPr>
          <w:rFonts w:ascii="Arial" w:hAnsi="Arial" w:cs="Arial"/>
        </w:rPr>
        <w:tab/>
      </w:r>
    </w:p>
    <w:p w14:paraId="1FB74BE8" w14:textId="0F9973CD" w:rsidR="003A7696" w:rsidRDefault="003A7696" w:rsidP="00EF23E9">
      <w:pPr>
        <w:tabs>
          <w:tab w:val="left" w:pos="4257"/>
        </w:tabs>
        <w:rPr>
          <w:rFonts w:ascii="Arial" w:hAnsi="Arial" w:cs="Arial"/>
        </w:rPr>
      </w:pPr>
      <w:r w:rsidRPr="003A7696">
        <w:rPr>
          <w:rFonts w:ascii="Arial" w:hAnsi="Arial" w:cs="Arial"/>
          <w:b/>
          <w:bCs/>
        </w:rPr>
        <w:t xml:space="preserve">Supplementary Figure </w:t>
      </w:r>
      <w:r w:rsidR="00EB0D94">
        <w:rPr>
          <w:rFonts w:ascii="Arial" w:hAnsi="Arial" w:cs="Arial"/>
          <w:b/>
          <w:bCs/>
        </w:rPr>
        <w:t>1</w:t>
      </w:r>
      <w:r w:rsidRPr="003A7696">
        <w:rPr>
          <w:rFonts w:ascii="Arial" w:hAnsi="Arial" w:cs="Arial"/>
          <w:b/>
          <w:bCs/>
        </w:rPr>
        <w:t>:</w:t>
      </w:r>
      <w:r>
        <w:rPr>
          <w:rFonts w:ascii="Arial" w:hAnsi="Arial" w:cs="Arial"/>
        </w:rPr>
        <w:t xml:space="preserve"> </w:t>
      </w:r>
      <w:r w:rsidRPr="00862CC2">
        <w:rPr>
          <w:rFonts w:ascii="Arial" w:hAnsi="Arial" w:cs="Arial"/>
        </w:rPr>
        <w:t>Microbial genera identified based on fEV proteome and the regions they are highly abundance in the gastro intestinal tract.</w:t>
      </w:r>
    </w:p>
    <w:p w14:paraId="39BF77E6" w14:textId="77777777" w:rsidR="003A7696" w:rsidRDefault="003A7696" w:rsidP="00EF23E9">
      <w:pPr>
        <w:tabs>
          <w:tab w:val="left" w:pos="4257"/>
        </w:tabs>
        <w:rPr>
          <w:rFonts w:ascii="Arial" w:hAnsi="Arial" w:cs="Arial"/>
        </w:rPr>
      </w:pPr>
    </w:p>
    <w:p w14:paraId="7B56DDCF" w14:textId="77777777" w:rsidR="003A7696" w:rsidRDefault="003A7696" w:rsidP="00EF23E9">
      <w:pPr>
        <w:tabs>
          <w:tab w:val="left" w:pos="4257"/>
        </w:tabs>
        <w:rPr>
          <w:rFonts w:ascii="Arial" w:hAnsi="Arial" w:cs="Arial"/>
        </w:rPr>
      </w:pPr>
    </w:p>
    <w:p w14:paraId="68D87ED1" w14:textId="4E88548C" w:rsidR="00EF23E9" w:rsidRPr="00862CC2" w:rsidRDefault="00EF23E9" w:rsidP="00EF23E9">
      <w:pPr>
        <w:tabs>
          <w:tab w:val="left" w:pos="4257"/>
        </w:tabs>
        <w:rPr>
          <w:rFonts w:ascii="Arial" w:hAnsi="Arial" w:cs="Arial"/>
        </w:rPr>
      </w:pPr>
      <w:r w:rsidRPr="00862CC2">
        <w:rPr>
          <w:rFonts w:ascii="Arial" w:hAnsi="Arial" w:cs="Arial"/>
        </w:rPr>
        <w:lastRenderedPageBreak/>
        <w:t>References</w:t>
      </w:r>
    </w:p>
    <w:sdt>
      <w:sdtPr>
        <w:rPr>
          <w:rFonts w:ascii="Arial" w:hAnsi="Arial" w:cs="Arial"/>
          <w:color w:val="000000"/>
        </w:rPr>
        <w:tag w:val="MENDELEY_BIBLIOGRAPHY"/>
        <w:id w:val="-603732322"/>
        <w:placeholder>
          <w:docPart w:val="DefaultPlaceholder_-1854013440"/>
        </w:placeholder>
      </w:sdtPr>
      <w:sdtEndPr/>
      <w:sdtContent>
        <w:p w14:paraId="3BAB0A1A" w14:textId="77777777" w:rsidR="00862CC2" w:rsidRPr="00862CC2" w:rsidRDefault="00862CC2">
          <w:pPr>
            <w:autoSpaceDE w:val="0"/>
            <w:autoSpaceDN w:val="0"/>
            <w:ind w:hanging="640"/>
            <w:divId w:val="1996370232"/>
            <w:rPr>
              <w:rFonts w:ascii="Arial" w:eastAsia="Times New Roman" w:hAnsi="Arial" w:cs="Arial"/>
              <w:color w:val="000000"/>
              <w:sz w:val="24"/>
              <w:szCs w:val="24"/>
            </w:rPr>
          </w:pPr>
          <w:r w:rsidRPr="00862CC2">
            <w:rPr>
              <w:rFonts w:ascii="Arial" w:eastAsia="Times New Roman" w:hAnsi="Arial" w:cs="Arial"/>
              <w:color w:val="000000"/>
            </w:rPr>
            <w:t>1.</w:t>
          </w:r>
          <w:r w:rsidRPr="00862CC2">
            <w:rPr>
              <w:rFonts w:ascii="Arial" w:eastAsia="Times New Roman" w:hAnsi="Arial" w:cs="Arial"/>
              <w:color w:val="000000"/>
            </w:rPr>
            <w:tab/>
            <w:t xml:space="preserve">Du Y, Gao Y, Hu M, et al. Colonization and development of the gut microbiome in calves. </w:t>
          </w:r>
          <w:r w:rsidRPr="00862CC2">
            <w:rPr>
              <w:rFonts w:ascii="Arial" w:eastAsia="Times New Roman" w:hAnsi="Arial" w:cs="Arial"/>
              <w:i/>
              <w:iCs/>
              <w:color w:val="000000"/>
            </w:rPr>
            <w:t>J Anim Sci Biotechnol</w:t>
          </w:r>
          <w:r w:rsidRPr="00862CC2">
            <w:rPr>
              <w:rFonts w:ascii="Arial" w:eastAsia="Times New Roman" w:hAnsi="Arial" w:cs="Arial"/>
              <w:color w:val="000000"/>
            </w:rPr>
            <w:t>. 2023;14(1). doi:10.1186/s40104-023-00856-x</w:t>
          </w:r>
        </w:p>
        <w:p w14:paraId="2BAF6243" w14:textId="77777777" w:rsidR="00862CC2" w:rsidRPr="00862CC2" w:rsidRDefault="00862CC2">
          <w:pPr>
            <w:autoSpaceDE w:val="0"/>
            <w:autoSpaceDN w:val="0"/>
            <w:ind w:hanging="640"/>
            <w:divId w:val="885528512"/>
            <w:rPr>
              <w:rFonts w:ascii="Arial" w:eastAsia="Times New Roman" w:hAnsi="Arial" w:cs="Arial"/>
              <w:color w:val="000000"/>
            </w:rPr>
          </w:pPr>
          <w:r w:rsidRPr="00862CC2">
            <w:rPr>
              <w:rFonts w:ascii="Arial" w:eastAsia="Times New Roman" w:hAnsi="Arial" w:cs="Arial"/>
              <w:color w:val="000000"/>
            </w:rPr>
            <w:t>2.</w:t>
          </w:r>
          <w:r w:rsidRPr="00862CC2">
            <w:rPr>
              <w:rFonts w:ascii="Arial" w:eastAsia="Times New Roman" w:hAnsi="Arial" w:cs="Arial"/>
              <w:color w:val="000000"/>
            </w:rPr>
            <w:tab/>
            <w:t xml:space="preserve">Hartinger T, Pacífico C, Poier G, Terler G, Klevenhusen F, Zebeli Q. Shift of dietary carbohydrate source from milk to various solid feeds reshapes the rumen and fecal microbiome in calves. </w:t>
          </w:r>
          <w:r w:rsidRPr="00862CC2">
            <w:rPr>
              <w:rFonts w:ascii="Arial" w:eastAsia="Times New Roman" w:hAnsi="Arial" w:cs="Arial"/>
              <w:i/>
              <w:iCs/>
              <w:color w:val="000000"/>
            </w:rPr>
            <w:t>Sci Rep</w:t>
          </w:r>
          <w:r w:rsidRPr="00862CC2">
            <w:rPr>
              <w:rFonts w:ascii="Arial" w:eastAsia="Times New Roman" w:hAnsi="Arial" w:cs="Arial"/>
              <w:color w:val="000000"/>
            </w:rPr>
            <w:t>. 2022;12(1). doi:10.1038/s41598-022-16052-2</w:t>
          </w:r>
        </w:p>
        <w:p w14:paraId="02595D84" w14:textId="77777777" w:rsidR="00862CC2" w:rsidRPr="00862CC2" w:rsidRDefault="00862CC2">
          <w:pPr>
            <w:autoSpaceDE w:val="0"/>
            <w:autoSpaceDN w:val="0"/>
            <w:ind w:hanging="640"/>
            <w:divId w:val="1043751054"/>
            <w:rPr>
              <w:rFonts w:ascii="Arial" w:eastAsia="Times New Roman" w:hAnsi="Arial" w:cs="Arial"/>
              <w:color w:val="000000"/>
            </w:rPr>
          </w:pPr>
          <w:r w:rsidRPr="00862CC2">
            <w:rPr>
              <w:rFonts w:ascii="Arial" w:eastAsia="Times New Roman" w:hAnsi="Arial" w:cs="Arial"/>
              <w:color w:val="000000"/>
            </w:rPr>
            <w:t>3.</w:t>
          </w:r>
          <w:r w:rsidRPr="00862CC2">
            <w:rPr>
              <w:rFonts w:ascii="Arial" w:eastAsia="Times New Roman" w:hAnsi="Arial" w:cs="Arial"/>
              <w:color w:val="000000"/>
            </w:rPr>
            <w:tab/>
            <w:t xml:space="preserve">Xu Q, Qiao Q, Gao Y, et al. Gut Microbiota and Their Role in Health and Metabolic Disease of Dairy Cow. </w:t>
          </w:r>
          <w:r w:rsidRPr="00862CC2">
            <w:rPr>
              <w:rFonts w:ascii="Arial" w:eastAsia="Times New Roman" w:hAnsi="Arial" w:cs="Arial"/>
              <w:i/>
              <w:iCs/>
              <w:color w:val="000000"/>
            </w:rPr>
            <w:t>Front Nutr</w:t>
          </w:r>
          <w:r w:rsidRPr="00862CC2">
            <w:rPr>
              <w:rFonts w:ascii="Arial" w:eastAsia="Times New Roman" w:hAnsi="Arial" w:cs="Arial"/>
              <w:color w:val="000000"/>
            </w:rPr>
            <w:t>. 2021;8. doi:10.3389/fnut.2021.701511</w:t>
          </w:r>
        </w:p>
        <w:p w14:paraId="396534C5" w14:textId="77777777" w:rsidR="00862CC2" w:rsidRPr="00862CC2" w:rsidRDefault="00862CC2">
          <w:pPr>
            <w:autoSpaceDE w:val="0"/>
            <w:autoSpaceDN w:val="0"/>
            <w:ind w:hanging="640"/>
            <w:divId w:val="1040208700"/>
            <w:rPr>
              <w:rFonts w:ascii="Arial" w:eastAsia="Times New Roman" w:hAnsi="Arial" w:cs="Arial"/>
              <w:color w:val="000000"/>
            </w:rPr>
          </w:pPr>
          <w:r w:rsidRPr="00862CC2">
            <w:rPr>
              <w:rFonts w:ascii="Arial" w:eastAsia="Times New Roman" w:hAnsi="Arial" w:cs="Arial"/>
              <w:color w:val="000000"/>
            </w:rPr>
            <w:t>4.</w:t>
          </w:r>
          <w:r w:rsidRPr="00862CC2">
            <w:rPr>
              <w:rFonts w:ascii="Arial" w:eastAsia="Times New Roman" w:hAnsi="Arial" w:cs="Arial"/>
              <w:color w:val="000000"/>
            </w:rPr>
            <w:tab/>
            <w:t xml:space="preserve">Li K, Shi B, Na R. The Colonization of Rumen Microbiota and Intervention in Pre-Weaned Ruminants. </w:t>
          </w:r>
          <w:r w:rsidRPr="00862CC2">
            <w:rPr>
              <w:rFonts w:ascii="Arial" w:eastAsia="Times New Roman" w:hAnsi="Arial" w:cs="Arial"/>
              <w:i/>
              <w:iCs/>
              <w:color w:val="000000"/>
            </w:rPr>
            <w:t>Animals</w:t>
          </w:r>
          <w:r w:rsidRPr="00862CC2">
            <w:rPr>
              <w:rFonts w:ascii="Arial" w:eastAsia="Times New Roman" w:hAnsi="Arial" w:cs="Arial"/>
              <w:color w:val="000000"/>
            </w:rPr>
            <w:t>. 2023;13(6). doi:10.3390/ani13060994</w:t>
          </w:r>
        </w:p>
        <w:p w14:paraId="7AA63CA9" w14:textId="77777777" w:rsidR="00862CC2" w:rsidRPr="00862CC2" w:rsidRDefault="00862CC2">
          <w:pPr>
            <w:autoSpaceDE w:val="0"/>
            <w:autoSpaceDN w:val="0"/>
            <w:ind w:hanging="640"/>
            <w:divId w:val="982008531"/>
            <w:rPr>
              <w:rFonts w:ascii="Arial" w:eastAsia="Times New Roman" w:hAnsi="Arial" w:cs="Arial"/>
              <w:color w:val="000000"/>
            </w:rPr>
          </w:pPr>
          <w:r w:rsidRPr="00862CC2">
            <w:rPr>
              <w:rFonts w:ascii="Arial" w:eastAsia="Times New Roman" w:hAnsi="Arial" w:cs="Arial"/>
              <w:color w:val="000000"/>
            </w:rPr>
            <w:t>5.</w:t>
          </w:r>
          <w:r w:rsidRPr="00862CC2">
            <w:rPr>
              <w:rFonts w:ascii="Arial" w:eastAsia="Times New Roman" w:hAnsi="Arial" w:cs="Arial"/>
              <w:color w:val="000000"/>
            </w:rPr>
            <w:tab/>
            <w:t xml:space="preserve">Dias J, Inácio Marcondes M, Motta de Souza S, et al. </w:t>
          </w:r>
          <w:r w:rsidRPr="00862CC2">
            <w:rPr>
              <w:rFonts w:ascii="Arial" w:eastAsia="Times New Roman" w:hAnsi="Arial" w:cs="Arial"/>
              <w:i/>
              <w:iCs/>
              <w:color w:val="000000"/>
            </w:rPr>
            <w:t>Bacterial Community Dynamics across the Gastrointestinal Tracts of Dairy Calves during Preweaning Development</w:t>
          </w:r>
          <w:r w:rsidRPr="00862CC2">
            <w:rPr>
              <w:rFonts w:ascii="Arial" w:eastAsia="Times New Roman" w:hAnsi="Arial" w:cs="Arial"/>
              <w:color w:val="000000"/>
            </w:rPr>
            <w:t>.; 2018. https://journals.asm.org/journal/aem</w:t>
          </w:r>
        </w:p>
        <w:p w14:paraId="56722118" w14:textId="77777777" w:rsidR="00862CC2" w:rsidRPr="00862CC2" w:rsidRDefault="00862CC2">
          <w:pPr>
            <w:autoSpaceDE w:val="0"/>
            <w:autoSpaceDN w:val="0"/>
            <w:ind w:hanging="640"/>
            <w:divId w:val="762150029"/>
            <w:rPr>
              <w:rFonts w:ascii="Arial" w:eastAsia="Times New Roman" w:hAnsi="Arial" w:cs="Arial"/>
              <w:color w:val="000000"/>
            </w:rPr>
          </w:pPr>
          <w:r w:rsidRPr="00862CC2">
            <w:rPr>
              <w:rFonts w:ascii="Arial" w:eastAsia="Times New Roman" w:hAnsi="Arial" w:cs="Arial"/>
              <w:color w:val="000000"/>
            </w:rPr>
            <w:t>6.</w:t>
          </w:r>
          <w:r w:rsidRPr="00862CC2">
            <w:rPr>
              <w:rFonts w:ascii="Arial" w:eastAsia="Times New Roman" w:hAnsi="Arial" w:cs="Arial"/>
              <w:color w:val="000000"/>
            </w:rPr>
            <w:tab/>
            <w:t xml:space="preserve">Lin L, Lai Z, Zhang J, Zhu W, Mao S. The gastrointestinal microbiome in dairy cattle is constrained by the deterministic driver of the region and the modified effect of diet. </w:t>
          </w:r>
          <w:r w:rsidRPr="00862CC2">
            <w:rPr>
              <w:rFonts w:ascii="Arial" w:eastAsia="Times New Roman" w:hAnsi="Arial" w:cs="Arial"/>
              <w:i/>
              <w:iCs/>
              <w:color w:val="000000"/>
            </w:rPr>
            <w:t>Microbiome</w:t>
          </w:r>
          <w:r w:rsidRPr="00862CC2">
            <w:rPr>
              <w:rFonts w:ascii="Arial" w:eastAsia="Times New Roman" w:hAnsi="Arial" w:cs="Arial"/>
              <w:color w:val="000000"/>
            </w:rPr>
            <w:t>. 2023;11(1). doi:10.1186/s40168-022-01453-2</w:t>
          </w:r>
        </w:p>
        <w:p w14:paraId="736C7FBD" w14:textId="77777777" w:rsidR="00862CC2" w:rsidRPr="00862CC2" w:rsidRDefault="00862CC2">
          <w:pPr>
            <w:autoSpaceDE w:val="0"/>
            <w:autoSpaceDN w:val="0"/>
            <w:ind w:hanging="640"/>
            <w:divId w:val="1371540431"/>
            <w:rPr>
              <w:rFonts w:ascii="Arial" w:eastAsia="Times New Roman" w:hAnsi="Arial" w:cs="Arial"/>
              <w:color w:val="000000"/>
            </w:rPr>
          </w:pPr>
          <w:r w:rsidRPr="00862CC2">
            <w:rPr>
              <w:rFonts w:ascii="Arial" w:eastAsia="Times New Roman" w:hAnsi="Arial" w:cs="Arial"/>
              <w:color w:val="000000"/>
            </w:rPr>
            <w:t>7.</w:t>
          </w:r>
          <w:r w:rsidRPr="00862CC2">
            <w:rPr>
              <w:rFonts w:ascii="Arial" w:eastAsia="Times New Roman" w:hAnsi="Arial" w:cs="Arial"/>
              <w:color w:val="000000"/>
            </w:rPr>
            <w:tab/>
            <w:t xml:space="preserve">Malmuthuge N, Liang G, Griebel PJ, Guan LL. Taxonomic and functional compositions of the small intestinal microbiome in neonatal calves provide a framework for understanding early life gut health. </w:t>
          </w:r>
          <w:r w:rsidRPr="00862CC2">
            <w:rPr>
              <w:rFonts w:ascii="Arial" w:eastAsia="Times New Roman" w:hAnsi="Arial" w:cs="Arial"/>
              <w:i/>
              <w:iCs/>
              <w:color w:val="000000"/>
            </w:rPr>
            <w:t>Appl Environ Microbiol</w:t>
          </w:r>
          <w:r w:rsidRPr="00862CC2">
            <w:rPr>
              <w:rFonts w:ascii="Arial" w:eastAsia="Times New Roman" w:hAnsi="Arial" w:cs="Arial"/>
              <w:color w:val="000000"/>
            </w:rPr>
            <w:t>. 2019;85(6). doi:10.1128/AEM.02534-18</w:t>
          </w:r>
        </w:p>
        <w:p w14:paraId="34146BC5" w14:textId="246D76B0" w:rsidR="00862CC2" w:rsidRPr="00862CC2" w:rsidRDefault="00862CC2" w:rsidP="00EF23E9">
          <w:pPr>
            <w:tabs>
              <w:tab w:val="left" w:pos="4257"/>
            </w:tabs>
            <w:rPr>
              <w:rFonts w:ascii="Arial" w:hAnsi="Arial" w:cs="Arial"/>
            </w:rPr>
          </w:pPr>
          <w:r w:rsidRPr="00862CC2">
            <w:rPr>
              <w:rFonts w:ascii="Arial" w:eastAsia="Times New Roman" w:hAnsi="Arial" w:cs="Arial"/>
              <w:color w:val="000000"/>
            </w:rPr>
            <w:t> </w:t>
          </w:r>
        </w:p>
      </w:sdtContent>
    </w:sdt>
    <w:p w14:paraId="54DE9386" w14:textId="79CE5F68" w:rsidR="00EF23E9" w:rsidRPr="00862CC2" w:rsidRDefault="00EF23E9" w:rsidP="00EF23E9">
      <w:pPr>
        <w:rPr>
          <w:rFonts w:ascii="Arial" w:hAnsi="Arial" w:cs="Arial"/>
        </w:rPr>
      </w:pPr>
    </w:p>
    <w:p w14:paraId="7D2F0FEA" w14:textId="11827D05" w:rsidR="00EF23E9" w:rsidRPr="00862CC2" w:rsidRDefault="00EF23E9" w:rsidP="00EF23E9">
      <w:pPr>
        <w:rPr>
          <w:rFonts w:ascii="Arial" w:hAnsi="Arial" w:cs="Arial"/>
        </w:rPr>
      </w:pPr>
    </w:p>
    <w:p w14:paraId="5602E9C7" w14:textId="48CF63A4" w:rsidR="00EF23E9" w:rsidRPr="00862CC2" w:rsidRDefault="00EF23E9" w:rsidP="00EF23E9">
      <w:pPr>
        <w:rPr>
          <w:rFonts w:ascii="Arial" w:hAnsi="Arial" w:cs="Arial"/>
        </w:rPr>
      </w:pPr>
    </w:p>
    <w:p w14:paraId="572E5714" w14:textId="27CF8591" w:rsidR="00EF23E9" w:rsidRPr="00862CC2" w:rsidRDefault="00EF23E9" w:rsidP="00EF23E9">
      <w:pPr>
        <w:rPr>
          <w:rFonts w:ascii="Arial" w:hAnsi="Arial" w:cs="Arial"/>
        </w:rPr>
      </w:pPr>
    </w:p>
    <w:p w14:paraId="5F43C359" w14:textId="45AA0599" w:rsidR="00EF23E9" w:rsidRPr="00862CC2" w:rsidRDefault="00EF23E9" w:rsidP="00EF23E9">
      <w:pPr>
        <w:rPr>
          <w:rFonts w:ascii="Arial" w:hAnsi="Arial" w:cs="Arial"/>
        </w:rPr>
      </w:pPr>
    </w:p>
    <w:p w14:paraId="26A59760" w14:textId="39ACFAB8" w:rsidR="00EF23E9" w:rsidRPr="00862CC2" w:rsidRDefault="00EF23E9" w:rsidP="00EF23E9">
      <w:pPr>
        <w:rPr>
          <w:rFonts w:ascii="Arial" w:hAnsi="Arial" w:cs="Arial"/>
        </w:rPr>
      </w:pPr>
    </w:p>
    <w:p w14:paraId="3C1B2B34" w14:textId="795532DE" w:rsidR="00EF23E9" w:rsidRPr="00862CC2" w:rsidRDefault="00EF23E9" w:rsidP="00EF23E9">
      <w:pPr>
        <w:rPr>
          <w:rFonts w:ascii="Arial" w:hAnsi="Arial" w:cs="Arial"/>
        </w:rPr>
      </w:pPr>
    </w:p>
    <w:p w14:paraId="548D6BB4" w14:textId="5069B860" w:rsidR="00EF23E9" w:rsidRPr="00862CC2" w:rsidRDefault="00EF23E9" w:rsidP="00EF23E9">
      <w:pPr>
        <w:rPr>
          <w:rFonts w:ascii="Arial" w:hAnsi="Arial" w:cs="Arial"/>
        </w:rPr>
      </w:pPr>
    </w:p>
    <w:p w14:paraId="02D30881" w14:textId="74F9F73B" w:rsidR="00EF23E9" w:rsidRPr="00862CC2" w:rsidRDefault="00EF23E9" w:rsidP="00EF23E9">
      <w:pPr>
        <w:rPr>
          <w:rFonts w:ascii="Arial" w:hAnsi="Arial" w:cs="Arial"/>
        </w:rPr>
      </w:pPr>
    </w:p>
    <w:p w14:paraId="348E7F62" w14:textId="59B9A133" w:rsidR="00EF23E9" w:rsidRPr="00862CC2" w:rsidRDefault="00EF23E9" w:rsidP="00EF23E9">
      <w:pPr>
        <w:rPr>
          <w:rFonts w:ascii="Arial" w:hAnsi="Arial" w:cs="Arial"/>
        </w:rPr>
      </w:pPr>
    </w:p>
    <w:p w14:paraId="416A101F" w14:textId="1CF95300" w:rsidR="00EF23E9" w:rsidRPr="00862CC2" w:rsidRDefault="00EF23E9" w:rsidP="00EF23E9">
      <w:pPr>
        <w:rPr>
          <w:rFonts w:ascii="Arial" w:hAnsi="Arial" w:cs="Arial"/>
        </w:rPr>
      </w:pPr>
    </w:p>
    <w:p w14:paraId="23F1E365" w14:textId="11AD5C9B" w:rsidR="00EF23E9" w:rsidRPr="00862CC2" w:rsidRDefault="00EF23E9" w:rsidP="00EF23E9">
      <w:pPr>
        <w:rPr>
          <w:rFonts w:ascii="Arial" w:hAnsi="Arial" w:cs="Arial"/>
        </w:rPr>
      </w:pPr>
    </w:p>
    <w:p w14:paraId="42C661A7" w14:textId="4F9D181D" w:rsidR="00EF23E9" w:rsidRPr="00862CC2" w:rsidRDefault="00EF23E9" w:rsidP="00EF23E9">
      <w:pPr>
        <w:rPr>
          <w:rFonts w:ascii="Arial" w:hAnsi="Arial" w:cs="Arial"/>
        </w:rPr>
      </w:pPr>
    </w:p>
    <w:p w14:paraId="58B2DF35" w14:textId="6129E9D1" w:rsidR="00EF23E9" w:rsidRPr="00862CC2" w:rsidRDefault="00EF23E9" w:rsidP="00EF23E9">
      <w:pPr>
        <w:rPr>
          <w:rFonts w:ascii="Arial" w:hAnsi="Arial" w:cs="Arial"/>
        </w:rPr>
      </w:pPr>
    </w:p>
    <w:p w14:paraId="1FFBD08B" w14:textId="77777777" w:rsidR="00EF23E9" w:rsidRPr="00862CC2" w:rsidRDefault="00EF23E9" w:rsidP="00EF23E9">
      <w:pPr>
        <w:rPr>
          <w:rFonts w:ascii="Arial" w:hAnsi="Arial" w:cs="Arial"/>
        </w:rPr>
      </w:pPr>
    </w:p>
    <w:sectPr w:rsidR="00EF23E9" w:rsidRPr="00862CC2" w:rsidSect="0066694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6FC12" w14:textId="77777777" w:rsidR="003C4845" w:rsidRDefault="003C4845" w:rsidP="00EA4FBC">
      <w:pPr>
        <w:spacing w:after="0" w:line="240" w:lineRule="auto"/>
      </w:pPr>
      <w:r>
        <w:separator/>
      </w:r>
    </w:p>
  </w:endnote>
  <w:endnote w:type="continuationSeparator" w:id="0">
    <w:p w14:paraId="5AA7A60D" w14:textId="77777777" w:rsidR="003C4845" w:rsidRDefault="003C4845" w:rsidP="00EA4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DFB8D" w14:textId="77777777" w:rsidR="003C4845" w:rsidRDefault="003C4845" w:rsidP="00EA4FBC">
      <w:pPr>
        <w:spacing w:after="0" w:line="240" w:lineRule="auto"/>
      </w:pPr>
      <w:r>
        <w:separator/>
      </w:r>
    </w:p>
  </w:footnote>
  <w:footnote w:type="continuationSeparator" w:id="0">
    <w:p w14:paraId="3C6584DE" w14:textId="77777777" w:rsidR="003C4845" w:rsidRDefault="003C4845" w:rsidP="00EA4F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E52"/>
    <w:rsid w:val="000268EB"/>
    <w:rsid w:val="00036EA6"/>
    <w:rsid w:val="00037FCA"/>
    <w:rsid w:val="00056814"/>
    <w:rsid w:val="00062D6C"/>
    <w:rsid w:val="0006720E"/>
    <w:rsid w:val="0006764D"/>
    <w:rsid w:val="0007077C"/>
    <w:rsid w:val="000775BD"/>
    <w:rsid w:val="000B6A55"/>
    <w:rsid w:val="000C2B56"/>
    <w:rsid w:val="00111902"/>
    <w:rsid w:val="00126E52"/>
    <w:rsid w:val="00134C93"/>
    <w:rsid w:val="00151889"/>
    <w:rsid w:val="001548EA"/>
    <w:rsid w:val="0017649F"/>
    <w:rsid w:val="00191F13"/>
    <w:rsid w:val="001A1F10"/>
    <w:rsid w:val="001B5E3F"/>
    <w:rsid w:val="001D1952"/>
    <w:rsid w:val="00236D32"/>
    <w:rsid w:val="002442A8"/>
    <w:rsid w:val="002617BB"/>
    <w:rsid w:val="002766D6"/>
    <w:rsid w:val="00281396"/>
    <w:rsid w:val="002A1DAF"/>
    <w:rsid w:val="002B5FD2"/>
    <w:rsid w:val="00352D1F"/>
    <w:rsid w:val="00372C4B"/>
    <w:rsid w:val="00380575"/>
    <w:rsid w:val="00390DB1"/>
    <w:rsid w:val="003A0403"/>
    <w:rsid w:val="003A5B06"/>
    <w:rsid w:val="003A7696"/>
    <w:rsid w:val="003C4845"/>
    <w:rsid w:val="003D49B0"/>
    <w:rsid w:val="003F0754"/>
    <w:rsid w:val="004018EB"/>
    <w:rsid w:val="00415D00"/>
    <w:rsid w:val="00430663"/>
    <w:rsid w:val="004535F4"/>
    <w:rsid w:val="004779FB"/>
    <w:rsid w:val="00480BC5"/>
    <w:rsid w:val="004854C9"/>
    <w:rsid w:val="0048741B"/>
    <w:rsid w:val="004948E3"/>
    <w:rsid w:val="004B7116"/>
    <w:rsid w:val="004D77B9"/>
    <w:rsid w:val="004E1ACC"/>
    <w:rsid w:val="004F5005"/>
    <w:rsid w:val="00522FCD"/>
    <w:rsid w:val="00585DA3"/>
    <w:rsid w:val="005A1193"/>
    <w:rsid w:val="005A7465"/>
    <w:rsid w:val="005D348A"/>
    <w:rsid w:val="00613AAF"/>
    <w:rsid w:val="00627996"/>
    <w:rsid w:val="00647400"/>
    <w:rsid w:val="006553A6"/>
    <w:rsid w:val="0066694F"/>
    <w:rsid w:val="00676D09"/>
    <w:rsid w:val="00681BC7"/>
    <w:rsid w:val="0069443F"/>
    <w:rsid w:val="006955D3"/>
    <w:rsid w:val="006A6AA7"/>
    <w:rsid w:val="006B07B9"/>
    <w:rsid w:val="00704FC2"/>
    <w:rsid w:val="00731DC9"/>
    <w:rsid w:val="007662D1"/>
    <w:rsid w:val="007B653A"/>
    <w:rsid w:val="007B6937"/>
    <w:rsid w:val="00821181"/>
    <w:rsid w:val="00824900"/>
    <w:rsid w:val="00862CC2"/>
    <w:rsid w:val="00865789"/>
    <w:rsid w:val="0086712C"/>
    <w:rsid w:val="00893985"/>
    <w:rsid w:val="008B601C"/>
    <w:rsid w:val="008C39CA"/>
    <w:rsid w:val="00915D73"/>
    <w:rsid w:val="0093654A"/>
    <w:rsid w:val="0094326B"/>
    <w:rsid w:val="00951762"/>
    <w:rsid w:val="0095766E"/>
    <w:rsid w:val="009733AA"/>
    <w:rsid w:val="0097791D"/>
    <w:rsid w:val="00990A6E"/>
    <w:rsid w:val="009922BD"/>
    <w:rsid w:val="009C13D3"/>
    <w:rsid w:val="009E4898"/>
    <w:rsid w:val="00A36FFA"/>
    <w:rsid w:val="00A56375"/>
    <w:rsid w:val="00A6779F"/>
    <w:rsid w:val="00AB0C66"/>
    <w:rsid w:val="00AC52B3"/>
    <w:rsid w:val="00AD30B7"/>
    <w:rsid w:val="00AE27A9"/>
    <w:rsid w:val="00AF199F"/>
    <w:rsid w:val="00B07EBB"/>
    <w:rsid w:val="00B14156"/>
    <w:rsid w:val="00B3611C"/>
    <w:rsid w:val="00B415A7"/>
    <w:rsid w:val="00B47E4F"/>
    <w:rsid w:val="00B5196E"/>
    <w:rsid w:val="00B83A7F"/>
    <w:rsid w:val="00BE225D"/>
    <w:rsid w:val="00C11318"/>
    <w:rsid w:val="00C11BBD"/>
    <w:rsid w:val="00C31E39"/>
    <w:rsid w:val="00C524A6"/>
    <w:rsid w:val="00C92AED"/>
    <w:rsid w:val="00CA572F"/>
    <w:rsid w:val="00CA70F6"/>
    <w:rsid w:val="00CA7D09"/>
    <w:rsid w:val="00CD0FAD"/>
    <w:rsid w:val="00CE2BA5"/>
    <w:rsid w:val="00D144E8"/>
    <w:rsid w:val="00D44604"/>
    <w:rsid w:val="00D56217"/>
    <w:rsid w:val="00D65352"/>
    <w:rsid w:val="00D66753"/>
    <w:rsid w:val="00D74E70"/>
    <w:rsid w:val="00D85229"/>
    <w:rsid w:val="00DA192B"/>
    <w:rsid w:val="00DC78D6"/>
    <w:rsid w:val="00DD6CBA"/>
    <w:rsid w:val="00DE1244"/>
    <w:rsid w:val="00E17E42"/>
    <w:rsid w:val="00E21818"/>
    <w:rsid w:val="00E2532F"/>
    <w:rsid w:val="00E33F7E"/>
    <w:rsid w:val="00E357D2"/>
    <w:rsid w:val="00E67F51"/>
    <w:rsid w:val="00E937E3"/>
    <w:rsid w:val="00EA4FBC"/>
    <w:rsid w:val="00EB0D94"/>
    <w:rsid w:val="00ED6534"/>
    <w:rsid w:val="00EE1241"/>
    <w:rsid w:val="00EE44EB"/>
    <w:rsid w:val="00EF23E9"/>
    <w:rsid w:val="00F00CC6"/>
    <w:rsid w:val="00F221F1"/>
    <w:rsid w:val="00F502AB"/>
    <w:rsid w:val="00F60088"/>
    <w:rsid w:val="00F61E04"/>
    <w:rsid w:val="00F64CBA"/>
    <w:rsid w:val="00F775C5"/>
    <w:rsid w:val="00F84D07"/>
    <w:rsid w:val="00F949E0"/>
    <w:rsid w:val="00FE4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8D675C"/>
  <w15:chartTrackingRefBased/>
  <w15:docId w15:val="{FCB212EF-0474-40B0-A921-8640BB0C9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3985"/>
    <w:rPr>
      <w:color w:val="808080"/>
    </w:rPr>
  </w:style>
  <w:style w:type="paragraph" w:styleId="Header">
    <w:name w:val="header"/>
    <w:basedOn w:val="Normal"/>
    <w:link w:val="HeaderChar"/>
    <w:uiPriority w:val="99"/>
    <w:unhideWhenUsed/>
    <w:rsid w:val="00EA4F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4FBC"/>
  </w:style>
  <w:style w:type="paragraph" w:styleId="Footer">
    <w:name w:val="footer"/>
    <w:basedOn w:val="Normal"/>
    <w:link w:val="FooterChar"/>
    <w:uiPriority w:val="99"/>
    <w:unhideWhenUsed/>
    <w:rsid w:val="00EA4F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4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333183">
      <w:bodyDiv w:val="1"/>
      <w:marLeft w:val="0"/>
      <w:marRight w:val="0"/>
      <w:marTop w:val="0"/>
      <w:marBottom w:val="0"/>
      <w:divBdr>
        <w:top w:val="none" w:sz="0" w:space="0" w:color="auto"/>
        <w:left w:val="none" w:sz="0" w:space="0" w:color="auto"/>
        <w:bottom w:val="none" w:sz="0" w:space="0" w:color="auto"/>
        <w:right w:val="none" w:sz="0" w:space="0" w:color="auto"/>
      </w:divBdr>
      <w:divsChild>
        <w:div w:id="1996370232">
          <w:marLeft w:val="640"/>
          <w:marRight w:val="0"/>
          <w:marTop w:val="0"/>
          <w:marBottom w:val="0"/>
          <w:divBdr>
            <w:top w:val="none" w:sz="0" w:space="0" w:color="auto"/>
            <w:left w:val="none" w:sz="0" w:space="0" w:color="auto"/>
            <w:bottom w:val="none" w:sz="0" w:space="0" w:color="auto"/>
            <w:right w:val="none" w:sz="0" w:space="0" w:color="auto"/>
          </w:divBdr>
        </w:div>
        <w:div w:id="885528512">
          <w:marLeft w:val="640"/>
          <w:marRight w:val="0"/>
          <w:marTop w:val="0"/>
          <w:marBottom w:val="0"/>
          <w:divBdr>
            <w:top w:val="none" w:sz="0" w:space="0" w:color="auto"/>
            <w:left w:val="none" w:sz="0" w:space="0" w:color="auto"/>
            <w:bottom w:val="none" w:sz="0" w:space="0" w:color="auto"/>
            <w:right w:val="none" w:sz="0" w:space="0" w:color="auto"/>
          </w:divBdr>
        </w:div>
        <w:div w:id="1043751054">
          <w:marLeft w:val="640"/>
          <w:marRight w:val="0"/>
          <w:marTop w:val="0"/>
          <w:marBottom w:val="0"/>
          <w:divBdr>
            <w:top w:val="none" w:sz="0" w:space="0" w:color="auto"/>
            <w:left w:val="none" w:sz="0" w:space="0" w:color="auto"/>
            <w:bottom w:val="none" w:sz="0" w:space="0" w:color="auto"/>
            <w:right w:val="none" w:sz="0" w:space="0" w:color="auto"/>
          </w:divBdr>
        </w:div>
        <w:div w:id="1040208700">
          <w:marLeft w:val="640"/>
          <w:marRight w:val="0"/>
          <w:marTop w:val="0"/>
          <w:marBottom w:val="0"/>
          <w:divBdr>
            <w:top w:val="none" w:sz="0" w:space="0" w:color="auto"/>
            <w:left w:val="none" w:sz="0" w:space="0" w:color="auto"/>
            <w:bottom w:val="none" w:sz="0" w:space="0" w:color="auto"/>
            <w:right w:val="none" w:sz="0" w:space="0" w:color="auto"/>
          </w:divBdr>
        </w:div>
        <w:div w:id="982008531">
          <w:marLeft w:val="640"/>
          <w:marRight w:val="0"/>
          <w:marTop w:val="0"/>
          <w:marBottom w:val="0"/>
          <w:divBdr>
            <w:top w:val="none" w:sz="0" w:space="0" w:color="auto"/>
            <w:left w:val="none" w:sz="0" w:space="0" w:color="auto"/>
            <w:bottom w:val="none" w:sz="0" w:space="0" w:color="auto"/>
            <w:right w:val="none" w:sz="0" w:space="0" w:color="auto"/>
          </w:divBdr>
        </w:div>
        <w:div w:id="762150029">
          <w:marLeft w:val="640"/>
          <w:marRight w:val="0"/>
          <w:marTop w:val="0"/>
          <w:marBottom w:val="0"/>
          <w:divBdr>
            <w:top w:val="none" w:sz="0" w:space="0" w:color="auto"/>
            <w:left w:val="none" w:sz="0" w:space="0" w:color="auto"/>
            <w:bottom w:val="none" w:sz="0" w:space="0" w:color="auto"/>
            <w:right w:val="none" w:sz="0" w:space="0" w:color="auto"/>
          </w:divBdr>
        </w:div>
        <w:div w:id="1371540431">
          <w:marLeft w:val="640"/>
          <w:marRight w:val="0"/>
          <w:marTop w:val="0"/>
          <w:marBottom w:val="0"/>
          <w:divBdr>
            <w:top w:val="none" w:sz="0" w:space="0" w:color="auto"/>
            <w:left w:val="none" w:sz="0" w:space="0" w:color="auto"/>
            <w:bottom w:val="none" w:sz="0" w:space="0" w:color="auto"/>
            <w:right w:val="none" w:sz="0" w:space="0" w:color="auto"/>
          </w:divBdr>
        </w:div>
      </w:divsChild>
    </w:div>
    <w:div w:id="782382333">
      <w:bodyDiv w:val="1"/>
      <w:marLeft w:val="0"/>
      <w:marRight w:val="0"/>
      <w:marTop w:val="0"/>
      <w:marBottom w:val="0"/>
      <w:divBdr>
        <w:top w:val="none" w:sz="0" w:space="0" w:color="auto"/>
        <w:left w:val="none" w:sz="0" w:space="0" w:color="auto"/>
        <w:bottom w:val="none" w:sz="0" w:space="0" w:color="auto"/>
        <w:right w:val="none" w:sz="0" w:space="0" w:color="auto"/>
      </w:divBdr>
    </w:div>
    <w:div w:id="1087967707">
      <w:bodyDiv w:val="1"/>
      <w:marLeft w:val="0"/>
      <w:marRight w:val="0"/>
      <w:marTop w:val="0"/>
      <w:marBottom w:val="0"/>
      <w:divBdr>
        <w:top w:val="none" w:sz="0" w:space="0" w:color="auto"/>
        <w:left w:val="none" w:sz="0" w:space="0" w:color="auto"/>
        <w:bottom w:val="none" w:sz="0" w:space="0" w:color="auto"/>
        <w:right w:val="none" w:sz="0" w:space="0" w:color="auto"/>
      </w:divBdr>
    </w:div>
    <w:div w:id="1287815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8426456-0E61-4DE0-A0AE-2144330975DB}"/>
      </w:docPartPr>
      <w:docPartBody>
        <w:p w:rsidR="00681AC6" w:rsidRDefault="00B71768">
          <w:r w:rsidRPr="00A12D62">
            <w:rPr>
              <w:rStyle w:val="PlaceholderText"/>
            </w:rPr>
            <w:t>Click or tap here to enter text.</w:t>
          </w:r>
        </w:p>
      </w:docPartBody>
    </w:docPart>
    <w:docPart>
      <w:docPartPr>
        <w:name w:val="82A7293CB6F54EEF83B3D0D4E8D321D3"/>
        <w:category>
          <w:name w:val="General"/>
          <w:gallery w:val="placeholder"/>
        </w:category>
        <w:types>
          <w:type w:val="bbPlcHdr"/>
        </w:types>
        <w:behaviors>
          <w:behavior w:val="content"/>
        </w:behaviors>
        <w:guid w:val="{EF2BA4F3-A4A6-4528-960D-639495E77032}"/>
      </w:docPartPr>
      <w:docPartBody>
        <w:p w:rsidR="00F0727D" w:rsidRDefault="00A95D2A" w:rsidP="00A95D2A">
          <w:pPr>
            <w:pStyle w:val="82A7293CB6F54EEF83B3D0D4E8D321D3"/>
          </w:pPr>
          <w:r w:rsidRPr="00A12D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768"/>
    <w:rsid w:val="0005381C"/>
    <w:rsid w:val="001E2255"/>
    <w:rsid w:val="004F466A"/>
    <w:rsid w:val="00681AC6"/>
    <w:rsid w:val="00996E52"/>
    <w:rsid w:val="00A95D2A"/>
    <w:rsid w:val="00B71768"/>
    <w:rsid w:val="00F072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5D2A"/>
    <w:rPr>
      <w:color w:val="808080"/>
    </w:rPr>
  </w:style>
  <w:style w:type="paragraph" w:customStyle="1" w:styleId="82A7293CB6F54EEF83B3D0D4E8D321D3">
    <w:name w:val="82A7293CB6F54EEF83B3D0D4E8D321D3"/>
    <w:rsid w:val="00A95D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7B5BAC-13F0-4B7E-8ABC-6FF9233990D7}">
  <we:reference id="wa104382081" version="1.55.1.0" store="en-US" storeType="OMEX"/>
  <we:alternateReferences>
    <we:reference id="WA104382081" version="1.55.1.0" store="" storeType="OMEX"/>
  </we:alternateReferences>
  <we:properties>
    <we:property name="MENDELEY_CITATIONS" value="[{&quot;citationID&quot;:&quot;MENDELEY_CITATION_d434680e-66d8-43fd-9382-bedf3c1a560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&quot;,&quot;citationItems&quot;:[{&quot;id&quot;:&quot;7e70cd58-7d0d-3831-ab5e-bfba796d7962&quot;,&quot;itemData&quot;:{&quot;type&quot;:&quot;article&quot;,&quot;id&quot;:&quot;7e70cd58-7d0d-3831-ab5e-bfba796d7962&quot;,&quot;title&quot;:&quot;Colonization and development of the gut microbiome in calves&quot;,&quot;author&quot;:[{&quot;family&quot;:&quot;Du&quot;,&quot;given&quot;:&quot;Yufeng&quot;,&quot;parse-names&quot;:false,&quot;dropping-particle&quot;:&quot;&quot;,&quot;non-dropping-particle&quot;:&quot;&quot;},{&quot;family&quot;:&quot;Gao&quot;,&quot;given&quot;:&quot;Ya&quot;,&quot;parse-names&quot;:false,&quot;dropping-particle&quot;:&quot;&quot;,&quot;non-dropping-particle&quot;:&quot;&quot;},{&quot;family&quot;:&quot;Hu&quot;,&quot;given&quot;:&quot;Mingyang&quot;,&quot;parse-names&quot;:false,&quot;dropping-particle&quot;:&quot;&quot;,&quot;non-dropping-particle&quot;:&quot;&quot;},{&quot;family&quot;:&quot;Hou&quot;,&quot;given&quot;:&quot;Jinxiu&quot;,&quot;parse-names&quot;:false,&quot;dropping-particle&quot;:&quot;&quot;,&quot;non-dropping-particle&quot;:&quot;&quot;},{&quot;family&quot;:&quot;Yang&quot;,&quot;given&quot;:&quot;Linhai&quot;,&quot;parse-names&quot;:false,&quot;dropping-particle&quot;:&quot;&quot;,&quot;non-dropping-particle&quot;:&quot;&quot;},{&quot;family&quot;:&quot;Wang&quot;,&quot;given&quot;:&quot;Xianghuang&quot;,&quot;parse-names&quot;:false,&quot;dropping-particle&quot;:&quot;&quot;,&quot;non-dropping-particle&quot;:&quot;&quot;},{&quot;family&quot;:&quot;Du&quot;,&quot;given&quot;:&quot;Wenjuan&quot;,&quot;parse-names&quot;:false,&quot;dropping-particle&quot;:&quot;&quot;,&quot;non-dropping-particle&quot;:&quot;&quot;},{&quot;family&quot;:&quot;Liu&quot;,&quot;given&quot;:&quot;Jianxin&quot;,&quot;parse-names&quot;:false,&quot;dropping-particle&quot;:&quot;&quot;,&quot;non-dropping-particle&quot;:&quot;&quot;},{&quot;family&quot;:&quot;Xu&quot;,&quot;given&quot;:&quot;Qingbiao&quot;,&quot;parse-names&quot;:false,&quot;dropping-particle&quot;:&quot;&quot;,&quot;non-dropping-particle&quot;:&quot;&quot;}],&quot;container-title&quot;:&quot;Journal of Animal Science and Biotechnology&quot;,&quot;container-title-short&quot;:&quot;J Anim Sci Biotechnol&quot;,&quot;DOI&quot;:&quot;10.1186/s40104-023-00856-x&quot;,&quot;ISSN&quot;:&quot;20491891&quot;,&quot;issued&quot;:{&quot;date-parts&quot;:[[2023,12,1]]},&quot;abstract&quot;:&quot;Colonization and development of the gut microbiome are crucial for the growth and health of calves. In this review, we summarized the colonization, beneficial nutrition, immune function of gut microbiota, function of the gut barrier, and the evolution of core microbiota in the gut of calves of different ages. Homeostasis of gut microbiome is beneficial for nutritional and immune system development of calves. Disruption of the gut microbiome leads to digestive diseases in calves, such as diarrhea and intestinal inflammation. Microbiota already exists in the gut of calf fetuses, and the colonization of microbiota continues to change dynamically under the influence of various factors, which include probiotics, diet, age, and genotype. Colonization depends on the interaction between the gut microbiota and the immune system of calves. The abundance and diversity of these commensal microbiota stabilize and play a critical role in the health of calves.&quot;,&quot;publisher&quot;:&quot;BioMed Central Ltd&quot;,&quot;issue&quot;:&quot;1&quot;,&quot;volume&quot;:&quot;14&quot;},&quot;isTemporary&quot;:false},{&quot;id&quot;:&quot;9b456872-7626-3116-8ae3-7afa30681871&quot;,&quot;itemData&quot;:{&quot;type&quot;:&quot;article-journal&quot;,&quot;id&quot;:&quot;9b456872-7626-3116-8ae3-7afa30681871&quot;,&quot;title&quot;:&quot;Shift of dietary carbohydrate source from milk to various solid feeds reshapes the rumen and fecal microbiome in calves&quot;,&quot;author&quot;:[{&quot;family&quot;:&quot;Hartinger&quot;,&quot;given&quot;:&quot;Thomas&quot;,&quot;parse-names&quot;:false,&quot;dropping-particle&quot;:&quot;&quot;,&quot;non-dropping-particle&quot;:&quot;&quot;},{&quot;family&quot;:&quot;Pacífico&quot;,&quot;given&quot;:&quot;Cátia&quot;,&quot;parse-names&quot;:false,&quot;dropping-particle&quot;:&quot;&quot;,&quot;non-dropping-particle&quot;:&quot;&quot;},{&quot;family&quot;:&quot;Poier&quot;,&quot;given&quot;:&quot;Gregor&quot;,&quot;parse-names&quot;:false,&quot;dropping-particle&quot;:&quot;&quot;,&quot;non-dropping-particle&quot;:&quot;&quot;},{&quot;family&quot;:&quot;Terler&quot;,&quot;given&quot;:&quot;Georg&quot;,&quot;parse-names&quot;:false,&quot;dropping-particle&quot;:&quot;&quot;,&quot;non-dropping-particle&quot;:&quot;&quot;},{&quot;family&quot;:&quot;Klevenhusen&quot;,&quot;given&quot;:&quot;Fenja&quot;,&quot;parse-names&quot;:false,&quot;dropping-particle&quot;:&quot;&quot;,&quot;non-dropping-particle&quot;:&quot;&quot;},{&quot;family&quot;:&quot;Zebeli&quot;,&quot;given&quot;:&quot;Qendrim&quot;,&quot;parse-names&quot;:false,&quot;dropping-particle&quot;:&quot;&quot;,&quot;non-dropping-particle&quot;:&quot;&quot;}],&quot;container-title&quot;:&quot;Scientific Reports&quot;,&quot;container-title-short&quot;:&quot;Sci Rep&quot;,&quot;DOI&quot;:&quot;10.1038/s41598-022-16052-2&quot;,&quot;ISSN&quot;:&quot;20452322&quot;,&quot;PMID&quot;:&quot;35858964&quot;,&quot;issued&quot;:{&quot;date-parts&quot;:[[2022,12,1]]},&quot;abstract&quot;:&quot;The transition from milk to solid diets drastically impacts the gut microbiome of calves. We explored the microbial communities of ruminal fluid and feces of Holstein calves when fed milk on d 7 of life, and when fed solid feeds based on either medium- or high-quality hay with or without concentrate inclusion (70% in fresh matter) on d 91. Ruminal fluid and feces had distinct microbial compositions already on d 7, showing that niche specialization in early-life gut is rather diet-independent. Changes between d 7 and d 91 were accompanied by a general increase in microbial diversity. Solid diets differed largely in their carbohydrate composition, being reflected in major changes on d 91, whereby concentrate inclusion was the main driver for differences among groups and strongly decreased microbial diversity in both matrices. Fecal enterotyping revealed two clusters: concentrate-supplemented animals had an enterotype prevalent in Prevotella, Succinivibrio and Anaerovibrio, whereas the enterotype of animals without concentrate was dominated by fibrolytic Ruminococcaceae. Hay quality also affected microbial composition and, compared to medium-quality, high-quality hay reduced alpha-diversity metrics. Concluding, our study revealed that concentrate inclusion, more than hay quality, dictates the establishment of niche-specific, microbial communities in the rumen and feces of calves.&quot;,&quot;publisher&quot;:&quot;Nature Research&quot;,&quot;issue&quot;:&quot;1&quot;,&quot;volume&quot;:&quot;12&quot;},&quot;isTemporary&quot;:false},{&quot;id&quot;:&quot;7f8e70ff-e8af-3a22-b3c1-650d245dbe7c&quot;,&quot;itemData&quot;:{&quot;type&quot;:&quot;article&quot;,&quot;id&quot;:&quot;7f8e70ff-e8af-3a22-b3c1-650d245dbe7c&quot;,&quot;title&quot;:&quot;Gut Microbiota and Their Role in Health and Metabolic Disease of Dairy Cow&quot;,&quot;author&quot;:[{&quot;family&quot;:&quot;Xu&quot;,&quot;given&quot;:&quot;Qingbiao&quot;,&quot;parse-names&quot;:false,&quot;dropping-particle&quot;:&quot;&quot;,&quot;non-dropping-particle&quot;:&quot;&quot;},{&quot;family&quot;:&quot;Qiao&quot;,&quot;given&quot;:&quot;Qinqin&quot;,&quot;parse-names&quot;:false,&quot;dropping-particle&quot;:&quot;&quot;,&quot;non-dropping-particle&quot;:&quot;&quot;},{&quot;family&quot;:&quot;Gao&quot;,&quot;given&quot;:&quot;Ya&quot;,&quot;parse-names&quot;:false,&quot;dropping-particle&quot;:&quot;&quot;,&quot;non-dropping-particle&quot;:&quot;&quot;},{&quot;family&quot;:&quot;Hou&quot;,&quot;given&quot;:&quot;Jinxiu&quot;,&quot;parse-names&quot;:false,&quot;dropping-particle&quot;:&quot;&quot;,&quot;non-dropping-particle&quot;:&quot;&quot;},{&quot;family&quot;:&quot;Hu&quot;,&quot;given&quot;:&quot;Mingyang&quot;,&quot;parse-names&quot;:false,&quot;dropping-particle&quot;:&quot;&quot;,&quot;non-dropping-particle&quot;:&quot;&quot;},{&quot;family&quot;:&quot;Du&quot;,&quot;given&quot;:&quot;Yufeng&quot;,&quot;parse-names&quot;:false,&quot;dropping-particle&quot;:&quot;&quot;,&quot;non-dropping-particle&quot;:&quot;&quot;},{&quot;family&quot;:&quot;Zhao&quot;,&quot;given&quot;:&quot;Ke&quot;,&quot;parse-names&quot;:false,&quot;dropping-particle&quot;:&quot;&quot;,&quot;non-dropping-particle&quot;:&quot;&quot;},{&quot;family&quot;:&quot;Li&quot;,&quot;given&quot;:&quot;Xiang&quot;,&quot;parse-names&quot;:false,&quot;dropping-particle&quot;:&quot;&quot;,&quot;non-dropping-particle&quot;:&quot;&quot;}],&quot;container-title&quot;:&quot;Frontiers in Nutrition&quot;,&quot;container-title-short&quot;:&quot;Front Nutr&quot;,&quot;DOI&quot;:&quot;10.3389/fnut.2021.701511&quot;,&quot;ISSN&quot;:&quot;2296861X&quot;,&quot;issued&quot;:{&quot;date-parts&quot;:[[2021,8,4]]},&quot;abstract&quot;:&quot;Ruminants are mostly herbivorous animals that employ rumen fermentation for the digestion of feed materials, including dairy cows. Ruminants consume plant fibre as their regular diet, but lack the machinery for their digestion. For this reason, ruminants maintain a symbiotic relation with microorganisms that are capable of producing enzymes to degrade plant polymers. Various species of microflora including bacteria, protozoa, fungi, archaea, and bacteriophages are hosted at distinct concentrations for accomplishing complete digestion. The ingested feed is digested at a defined stratum. The polysaccharic plant fibrils are degraded by cellulolytic bacteria, and the substrate formed is acted upon by other bacteria. This sequential degradative mechanism forms the base of complete digestion as well as harvesting energy from the ingested feed. The composition of microbiota readily gets tuned to the changes in the feed habits of the dairy cow. The overall energy production as well as digestion is decided by the intactness of the resident communal flora. Disturbances in the homogeneity gastrointestinal microflora has severe effects on the digestive system and various other organs. This disharmony in communal relationship also causes various metabolic disorders. The dominance of methanogens sometimes lead to bloating, and high sugar feed culminates in ruminal acidosis. Likewise, disruptive microfloral constitution also ignites reticuloperitonitis, ulcers, diarrhoea, etc. The role of symbiotic microflora in the occurrence and progress of a few important metabolic diseases are discussed in this review. Future studies in multiomics provides platform to determine the physiological and phenotypical upgradation of dairy cow for milk production.&quot;,&quot;publisher&quot;:&quot;Frontiers Media S.A.&quot;,&quot;volume&quot;:&quot;8&quot;},&quot;isTemporary&quot;:false},{&quot;id&quot;:&quot;a8a3d460-e2af-3de4-96e8-ee27096869e3&quot;,&quot;itemData&quot;:{&quot;type&quot;:&quot;article&quot;,&quot;id&quot;:&quot;a8a3d460-e2af-3de4-96e8-ee27096869e3&quot;,&quot;title&quot;:&quot;The Colonization of Rumen Microbiota and Intervention in Pre-Weaned Ruminants&quot;,&quot;author&quot;:[{&quot;family&quot;:&quot;Li&quot;,&quot;given&quot;:&quot;Kenan&quot;,&quot;parse-names&quot;:false,&quot;dropping-particle&quot;:&quot;&quot;,&quot;non-dropping-particle&quot;:&quot;&quot;},{&quot;family&quot;:&quot;Shi&quot;,&quot;given&quot;:&quot;Binlin&quot;,&quot;parse-names&quot;:false,&quot;dropping-particle&quot;:&quot;&quot;,&quot;non-dropping-particle&quot;:&quot;&quot;},{&quot;family&quot;:&quot;Na&quot;,&quot;given&quot;:&quot;Renhua&quot;,&quot;parse-names&quot;:false,&quot;dropping-particle&quot;:&quot;&quot;,&quot;non-dropping-particle&quot;:&quot;&quot;}],&quot;container-title&quot;:&quot;Animals&quot;,&quot;DOI&quot;:&quot;10.3390/ani13060994&quot;,&quot;ISSN&quot;:&quot;20762615&quot;,&quot;issued&quot;:{&quot;date-parts&quot;:[[2023,3,1]]},&quot;abstract&quot;:&quot;In pre-weaned ruminants, the microbiota colonizes rapidly in the rumen after birth and constantly interacts with the host to sustain health and metabolism. The developing microbial community is more malleable, so its manipulation may improve ruminant health and productivity as well as may have long-term effects on ruminants. Hence, understanding the process of rumen microbiota establishment is helpful for nutritional interventions of rumen microbiota in pre-weaned ruminants. This paper reviews the latest advances in the colonization of rumen microbiota while providing insights into the most suitable time for manipulating rumen microbial colonization in early life. In addition, different factors that affect rumen microbiota establishment during the pre-weaned ruminants are discussed in the current manuscript. The purpose of this review is to aid in the development of guidelines for manipulating rumen microbiota to improve animal productivity and health.&quot;,&quot;publisher&quot;:&quot;MDPI&quot;,&quot;issue&quot;:&quot;6&quot;,&quot;volume&quot;:&quot;13&quot;,&quot;container-title-short&quot;:&quot;&quot;},&quot;isTemporary&quot;:false},{&quot;id&quot;:&quot;1c3fd3ea-087e-323b-b166-04dad395bbd2&quot;,&quot;itemData&quot;:{&quot;type&quot;:&quot;report&quot;,&quot;id&quot;:&quot;1c3fd3ea-087e-323b-b166-04dad395bbd2&quot;,&quot;title&quot;:&quot;Bacterial Community Dynamics across the Gastrointestinal Tracts of Dairy Calves during Preweaning Development&quot;,&quot;author&quot;:[{&quot;family&quot;:&quot;Dias&quot;,&quot;given&quot;:&quot;Juliana&quot;,&quot;parse-names&quot;:false,&quot;dropping-particle&quot;:&quot;&quot;,&quot;non-dropping-particle&quot;:&quot;&quot;},{&quot;family&quot;:&quot;Inácio Marcondes&quot;,&quot;given&quot;:&quot;Marcos&quot;,&quot;parse-names&quot;:false,&quot;dropping-particle&quot;:&quot;&quot;,&quot;non-dropping-particle&quot;:&quot;&quot;},{&quot;family&quot;:&quot;Motta de Souza&quot;,&quot;given&quot;:&quot;Shirley&quot;,&quot;parse-names&quot;:false,&quot;dropping-particle&quot;:&quot;&quot;,&quot;non-dropping-particle&quot;:&quot;&quot;},{&quot;family&quot;:&quot;Cardoso da Mata Silva&quot;,&quot;given&quot;:&quot;Barbara&quot;,&quot;parse-names&quot;:false,&quot;dropping-particle&quot;:&quot;&quot;,&quot;non-dropping-particle&quot;:&quot;&quot;},{&quot;family&quot;:&quot;Fontes Noronha&quot;,&quot;given&quot;:&quot;Melline&quot;,&quot;parse-names&quot;:false,&quot;dropping-particle&quot;:&quot;&quot;,&quot;non-dropping-particle&quot;:&quot;&quot;},{&quot;family&quot;:&quot;Tassinari Resende&quot;,&quot;given&quot;:&quot;Rafael&quot;,&quot;parse-names&quot;:false,&quot;dropping-particle&quot;:&quot;&quot;,&quot;non-dropping-particle&quot;:&quot;&quot;},{&quot;family&quot;:&quot;Samarini Machado&quot;,&quot;given&quot;:&quot;Fernanda&quot;,&quot;parse-names&quot;:false,&quot;dropping-particle&quot;:&quot;&quot;,&quot;non-dropping-particle&quot;:&quot;&quot;},{&quot;family&quot;:&quot;Cuquetto Mantovani&quot;,&quot;given&quot;:&quot;Hilário&quot;,&quot;parse-names&quot;:false,&quot;dropping-particle&quot;:&quot;&quot;,&quot;non-dropping-particle&quot;:&quot;&quot;},{&quot;family&quot;:&quot;Dill-McFarland&quot;,&quot;given&quot;:&quot;Kimberly A&quot;,&quot;parse-names&quot;:false,&quot;dropping-particle&quot;:&quot;&quot;,&quot;non-dropping-particle&quot;:&quot;&quot;},{&quot;family&quot;:&quot;Suen&quot;,&quot;given&quot;:&quot;Garret&quot;,&quot;parse-names&quot;:false,&quot;dropping-particle&quot;:&quot;&quot;,&quot;non-dropping-particle&quot;:&quot;&quot;},{&quot;family&quot;:&quot;Dias&quot;,&quot;given&quot;:&quot;Citation J&quot;,&quot;parse-names&quot;:false,&quot;dropping-particle&quot;:&quot;&quot;,&quot;non-dropping-particle&quot;:&quot;&quot;},{&quot;family&quot;:&quot;Souza&quot;,&quot;given&quot;:&quot;Motta S&quot;,&quot;parse-names&quot;:false,&quot;dropping-particle&quot;:&quot;&quot;,&quot;non-dropping-particle&quot;:&quot;de&quot;},{&quot;family&quot;:&quot;Mata Silva&quot;,&quot;given&quot;:&quot;Cardoso B&quot;,&quot;parse-names&quot;:false,&quot;dropping-particle&quot;:&quot;&quot;,&quot;non-dropping-particle&quot;:&quot;da&quot;},{&quot;family&quot;:&quot;Noronha&quot;,&quot;given&quot;:&quot;Fontes M&quot;,&quot;parse-names&quot;:false,&quot;dropping-particle&quot;:&quot;&quot;,&quot;non-dropping-particle&quot;:&quot;&quot;},{&quot;family&quot;:&quot;Resende&quot;,&quot;given&quot;:&quot;Tassinari R&quot;,&quot;parse-names&quot;:false,&quot;dropping-particle&quot;:&quot;&quot;,&quot;non-dropping-particle&quot;:&quot;&quot;},{&quot;family&quot;:&quot;Mantovani&quot;,&quot;given&quot;:&quot;Cuquetto H&quot;,&quot;parse-names&quot;:false,&quot;dropping-particle&quot;:&quot;&quot;,&quot;non-dropping-particle&quot;:&quot;&quot;}],&quot;URL&quot;:&quot;https://journals.asm.org/journal/aem&quot;,&quot;issued&quot;:{&quot;date-parts&quot;:[[2018]]},&quot;abstract&quot;:&quot;Microbial communities play critical roles in the gastrointestinal tracts (GIT) of preruminant calves by influencing performance and health. However, little is known about the establishment of microbial communities in the calf GIT or their dynamics during development. In this study, next-generation sequencing was used to assess changes in the bacterial communities of the rumen, jejunum, cecum, and colon in 26 crossbred calves at four developmental stages (7, 28, 49, and 63 days old). Alpha diversity differed among GIT regions with the lowest diversity and evenness in the jejunum, whereas no changes in alpha diversity were observed across developmental stage. Beta diversity analysis showed both region and age effects, with low numbers of operational taxonomic units (OTUs) shared between regions within a given age group or between ages in a given region. Taxonomic analysis revealed that several taxa coexisted in the rumen, jejunum, cecum, and colon but that their abundances differed considerably by GIT region and age. As calves aged, we observed lower abundances of taxa such as Bacteroides, Parabacteroides, and Parapre-votella with higher abundances of Bulleidia and Succiniclasticum in the rumen. The jejunum also displayed taxonomic changes with increases in Clostridiaceae and Tu-ricibacter taxa in older calves. In the lower gut, taxa such as Lactobacillus, Blautia, and Faecalibacterium decreased and S24-7, Paraprevotella, and Prevotella increased as calves aged. These data support a model whereby early and successive colonization by bacteria occurs across the GIT of calves and provides insights into the temporal dynamics of the GIT microbiota of dairy calves during preweaning development. IMPORTANCE The gastrointestinal tracts (GIT) of ruminants, such as dairy cows, house complex microbial communities that contribute to their overall health and support their ability to produce milk. For example, the rumen microbiota converts feed into usable nutrients, while the jejunal microbiota provides access to protein. Thus, establishing a properly functioning GIT microbiota in dairy calves is critical to their productivity as adult cows. However, little is known about the establishment, maintenance, and dynamics of the calf GIT microbiota in early life. In this study, we evaluated the bacterial communities in the rumen, jejunum, cecum, and colon in dairy calves across preweaning development and show that they are highly variable early on in life before transitioning to a stable community. Understanding the dairy&quot;,&quot;container-title-short&quot;:&quot;&quot;},&quot;isTemporary&quot;:false},{&quot;id&quot;:&quot;5b32f742-8632-3f1c-ac28-13923270916e&quot;,&quot;itemData&quot;:{&quot;type&quot;:&quot;article-journal&quot;,&quot;id&quot;:&quot;5b32f742-8632-3f1c-ac28-13923270916e&quot;,&quot;title&quot;:&quot;The gastrointestinal microbiome in dairy cattle is constrained by the deterministic driver of the region and the modified effect of diet&quot;,&quot;author&quot;:[{&quot;family&quot;:&quot;Lin&quot;,&quot;given&quot;:&quot;Limei&quot;,&quot;parse-names&quot;:false,&quot;dropping-particle&quot;:&quot;&quot;,&quot;non-dropping-particle&quot;:&quot;&quot;},{&quot;family&quot;:&quot;Lai&quot;,&quot;given&quot;:&quot;Zheng&quot;,&quot;parse-names&quot;:false,&quot;dropping-particle&quot;:&quot;&quot;,&quot;non-dropping-particle&quot;:&quot;&quot;},{&quot;family&quot;:&quot;Zhang&quot;,&quot;given&quot;:&quot;Jiyou&quot;,&quot;parse-names&quot;:false,&quot;dropping-particle&quot;:&quot;&quot;,&quot;non-dropping-particle&quot;:&quot;&quot;},{&quot;family&quot;:&quot;Zhu&quot;,&quot;given&quot;:&quot;Weiyun&quot;,&quot;parse-names&quot;:false,&quot;dropping-particle&quot;:&quot;&quot;,&quot;non-dropping-particle&quot;:&quot;&quot;},{&quot;family&quot;:&quot;Mao&quot;,&quot;given&quot;:&quot;Shengyong&quot;,&quot;parse-names&quot;:false,&quot;dropping-particle&quot;:&quot;&quot;,&quot;non-dropping-particle&quot;:&quot;&quot;}],&quot;container-title&quot;:&quot;Microbiome&quot;,&quot;container-title-short&quot;:&quot;Microbiome&quot;,&quot;DOI&quot;:&quot;10.1186/s40168-022-01453-2&quot;,&quot;ISSN&quot;:&quot;20492618&quot;,&quot;PMID&quot;:&quot;36670455&quot;,&quot;issued&quot;:{&quot;date-parts&quot;:[[2023,12,1]]},&quot;abstract&quot;:&quot;Background: Dairy cattle (Bos taurus), especially Holstein cows, which are the highest-producing dairy animals and are widely bred to provide milk products to humans, rely critically on their associated gastrointestinal tract (GIT) microbiota to digest plant feed. However, the region-specific taxonomic composition and function of the GIT microbiome in dairy cattle and the mechanistic basis for the diet-induced effects remain to be elucidated. Results: We collected 120 digesta samples from 10 GIT regions of 12 Holstein cows fed forage- and grain-based diets and characterized their GIT microbiome via functional shotgun metagenomics and the resolution of metagenome-assembled genomes. Our results demonstrated that the GIT microbiome was mainly partitioned into three distinct clusters, four-chambered stomach, small intestine, and large intestine. Moreover, we found that the four-chambered stomach microbiome with the highest diversity had a strong ability to degrade recalcitrant polysaccharide substrates, underpinned by the prevalence of potential cellulosome-­producing and plant-derived polysaccharide utilization loci-encoding consortia. In contrast, the post-gastric intestinal microbiome orchestrated alternative fermentation pathways to adapt to nutrient availability and energy acquisition. Diet shifts selectively modified the metabolic cascades of the microbiome in specific GIT regions, evidenced by the loss of fiber-degrading taxa and increased hydrogen sinks in propionate after grain introduction. Conclusions: Our findings provide new insights into GIT microbial organization and function in dairy cattle by GIT regions and diet regimes, which offers clues for improving animal production and health in the future. [MediaObject not available: see fulltext.]&quot;,&quot;publisher&quot;:&quot;BioMed Central Ltd&quot;,&quot;issue&quot;:&quot;1&quot;,&quot;volume&quot;:&quot;11&quot;},&quot;isTemporary&quot;:false}]},{&quot;citationID&quot;:&quot;MENDELEY_CITATION_f6e68fe1-8ced-4cb3-8e0b-7eb64151b750&quot;,&quot;properties&quot;:{&quot;noteIndex&quot;:0},&quot;isEdited&quot;:false,&quot;manualOverride&quot;:{&quot;isManuallyOverridden&quot;:false,&quot;citeprocText&quot;:&quot;&lt;sup&gt;1,3,5–7&lt;/sup&gt;&quot;,&quot;manualOverrideText&quot;:&quot;&quot;},&quot;citationTag&quot;:&quot;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&quot;,&quot;citationItems&quot;:[{&quot;id&quot;:&quot;7e70cd58-7d0d-3831-ab5e-bfba796d7962&quot;,&quot;itemData&quot;:{&quot;type&quot;:&quot;article&quot;,&quot;id&quot;:&quot;7e70cd58-7d0d-3831-ab5e-bfba796d7962&quot;,&quot;title&quot;:&quot;Colonization and development of the gut microbiome in calves&quot;,&quot;author&quot;:[{&quot;family&quot;:&quot;Du&quot;,&quot;given&quot;:&quot;Yufeng&quot;,&quot;parse-names&quot;:false,&quot;dropping-particle&quot;:&quot;&quot;,&quot;non-dropping-particle&quot;:&quot;&quot;},{&quot;family&quot;:&quot;Gao&quot;,&quot;given&quot;:&quot;Ya&quot;,&quot;parse-names&quot;:false,&quot;dropping-particle&quot;:&quot;&quot;,&quot;non-dropping-particle&quot;:&quot;&quot;},{&quot;family&quot;:&quot;Hu&quot;,&quot;given&quot;:&quot;Mingyang&quot;,&quot;parse-names&quot;:false,&quot;dropping-particle&quot;:&quot;&quot;,&quot;non-dropping-particle&quot;:&quot;&quot;},{&quot;family&quot;:&quot;Hou&quot;,&quot;given&quot;:&quot;Jinxiu&quot;,&quot;parse-names&quot;:false,&quot;dropping-particle&quot;:&quot;&quot;,&quot;non-dropping-particle&quot;:&quot;&quot;},{&quot;family&quot;:&quot;Yang&quot;,&quot;given&quot;:&quot;Linhai&quot;,&quot;parse-names&quot;:false,&quot;dropping-particle&quot;:&quot;&quot;,&quot;non-dropping-particle&quot;:&quot;&quot;},{&quot;family&quot;:&quot;Wang&quot;,&quot;given&quot;:&quot;Xianghuang&quot;,&quot;parse-names&quot;:false,&quot;dropping-particle&quot;:&quot;&quot;,&quot;non-dropping-particle&quot;:&quot;&quot;},{&quot;family&quot;:&quot;Du&quot;,&quot;given&quot;:&quot;Wenjuan&quot;,&quot;parse-names&quot;:false,&quot;dropping-particle&quot;:&quot;&quot;,&quot;non-dropping-particle&quot;:&quot;&quot;},{&quot;family&quot;:&quot;Liu&quot;,&quot;given&quot;:&quot;Jianxin&quot;,&quot;parse-names&quot;:false,&quot;dropping-particle&quot;:&quot;&quot;,&quot;non-dropping-particle&quot;:&quot;&quot;},{&quot;family&quot;:&quot;Xu&quot;,&quot;given&quot;:&quot;Qingbiao&quot;,&quot;parse-names&quot;:false,&quot;dropping-particle&quot;:&quot;&quot;,&quot;non-dropping-particle&quot;:&quot;&quot;}],&quot;container-title&quot;:&quot;Journal of Animal Science and Biotechnology&quot;,&quot;container-title-short&quot;:&quot;J Anim Sci Biotechnol&quot;,&quot;DOI&quot;:&quot;10.1186/s40104-023-00856-x&quot;,&quot;ISSN&quot;:&quot;20491891&quot;,&quot;issued&quot;:{&quot;date-parts&quot;:[[2023,12,1]]},&quot;abstract&quot;:&quot;Colonization and development of the gut microbiome are crucial for the growth and health of calves. In this review, we summarized the colonization, beneficial nutrition, immune function of gut microbiota, function of the gut barrier, and the evolution of core microbiota in the gut of calves of different ages. Homeostasis of gut microbiome is beneficial for nutritional and immune system development of calves. Disruption of the gut microbiome leads to digestive diseases in calves, such as diarrhea and intestinal inflammation. Microbiota already exists in the gut of calf fetuses, and the colonization of microbiota continues to change dynamically under the influence of various factors, which include probiotics, diet, age, and genotype. Colonization depends on the interaction between the gut microbiota and the immune system of calves. The abundance and diversity of these commensal microbiota stabilize and play a critical role in the health of calves.&quot;,&quot;publisher&quot;:&quot;BioMed Central Ltd&quot;,&quot;issue&quot;:&quot;1&quot;,&quot;volume&quot;:&quot;14&quot;},&quot;isTemporary&quot;:false},{&quot;id&quot;:&quot;7f8e70ff-e8af-3a22-b3c1-650d245dbe7c&quot;,&quot;itemData&quot;:{&quot;type&quot;:&quot;article&quot;,&quot;id&quot;:&quot;7f8e70ff-e8af-3a22-b3c1-650d245dbe7c&quot;,&quot;title&quot;:&quot;Gut Microbiota and Their Role in Health and Metabolic Disease of Dairy Cow&quot;,&quot;author&quot;:[{&quot;family&quot;:&quot;Xu&quot;,&quot;given&quot;:&quot;Qingbiao&quot;,&quot;parse-names&quot;:false,&quot;dropping-particle&quot;:&quot;&quot;,&quot;non-dropping-particle&quot;:&quot;&quot;},{&quot;family&quot;:&quot;Qiao&quot;,&quot;given&quot;:&quot;Qinqin&quot;,&quot;parse-names&quot;:false,&quot;dropping-particle&quot;:&quot;&quot;,&quot;non-dropping-particle&quot;:&quot;&quot;},{&quot;family&quot;:&quot;Gao&quot;,&quot;given&quot;:&quot;Ya&quot;,&quot;parse-names&quot;:false,&quot;dropping-particle&quot;:&quot;&quot;,&quot;non-dropping-particle&quot;:&quot;&quot;},{&quot;family&quot;:&quot;Hou&quot;,&quot;given&quot;:&quot;Jinxiu&quot;,&quot;parse-names&quot;:false,&quot;dropping-particle&quot;:&quot;&quot;,&quot;non-dropping-particle&quot;:&quot;&quot;},{&quot;family&quot;:&quot;Hu&quot;,&quot;given&quot;:&quot;Mingyang&quot;,&quot;parse-names&quot;:false,&quot;dropping-particle&quot;:&quot;&quot;,&quot;non-dropping-particle&quot;:&quot;&quot;},{&quot;family&quot;:&quot;Du&quot;,&quot;given&quot;:&quot;Yufeng&quot;,&quot;parse-names&quot;:false,&quot;dropping-particle&quot;:&quot;&quot;,&quot;non-dropping-particle&quot;:&quot;&quot;},{&quot;family&quot;:&quot;Zhao&quot;,&quot;given&quot;:&quot;Ke&quot;,&quot;parse-names&quot;:false,&quot;dropping-particle&quot;:&quot;&quot;,&quot;non-dropping-particle&quot;:&quot;&quot;},{&quot;family&quot;:&quot;Li&quot;,&quot;given&quot;:&quot;Xiang&quot;,&quot;parse-names&quot;:false,&quot;dropping-particle&quot;:&quot;&quot;,&quot;non-dropping-particle&quot;:&quot;&quot;}],&quot;container-title&quot;:&quot;Frontiers in Nutrition&quot;,&quot;container-title-short&quot;:&quot;Front Nutr&quot;,&quot;DOI&quot;:&quot;10.3389/fnut.2021.701511&quot;,&quot;ISSN&quot;:&quot;2296861X&quot;,&quot;issued&quot;:{&quot;date-parts&quot;:[[2021,8,4]]},&quot;abstract&quot;:&quot;Ruminants are mostly herbivorous animals that employ rumen fermentation for the digestion of feed materials, including dairy cows. Ruminants consume plant fibre as their regular diet, but lack the machinery for their digestion. For this reason, ruminants maintain a symbiotic relation with microorganisms that are capable of producing enzymes to degrade plant polymers. Various species of microflora including bacteria, protozoa, fungi, archaea, and bacteriophages are hosted at distinct concentrations for accomplishing complete digestion. The ingested feed is digested at a defined stratum. The polysaccharic plant fibrils are degraded by cellulolytic bacteria, and the substrate formed is acted upon by other bacteria. This sequential degradative mechanism forms the base of complete digestion as well as harvesting energy from the ingested feed. The composition of microbiota readily gets tuned to the changes in the feed habits of the dairy cow. The overall energy production as well as digestion is decided by the intactness of the resident communal flora. Disturbances in the homogeneity gastrointestinal microflora has severe effects on the digestive system and various other organs. This disharmony in communal relationship also causes various metabolic disorders. The dominance of methanogens sometimes lead to bloating, and high sugar feed culminates in ruminal acidosis. Likewise, disruptive microfloral constitution also ignites reticuloperitonitis, ulcers, diarrhoea, etc. The role of symbiotic microflora in the occurrence and progress of a few important metabolic diseases are discussed in this review. Future studies in multiomics provides platform to determine the physiological and phenotypical upgradation of dairy cow for milk production.&quot;,&quot;publisher&quot;:&quot;Frontiers Media S.A.&quot;,&quot;volume&quot;:&quot;8&quot;},&quot;isTemporary&quot;:false},{&quot;id&quot;:&quot;1c3fd3ea-087e-323b-b166-04dad395bbd2&quot;,&quot;itemData&quot;:{&quot;type&quot;:&quot;report&quot;,&quot;id&quot;:&quot;1c3fd3ea-087e-323b-b166-04dad395bbd2&quot;,&quot;title&quot;:&quot;Bacterial Community Dynamics across the Gastrointestinal Tracts of Dairy Calves during Preweaning Development&quot;,&quot;author&quot;:[{&quot;family&quot;:&quot;Dias&quot;,&quot;given&quot;:&quot;Juliana&quot;,&quot;parse-names&quot;:false,&quot;dropping-particle&quot;:&quot;&quot;,&quot;non-dropping-particle&quot;:&quot;&quot;},{&quot;family&quot;:&quot;Inácio Marcondes&quot;,&quot;given&quot;:&quot;Marcos&quot;,&quot;parse-names&quot;:false,&quot;dropping-particle&quot;:&quot;&quot;,&quot;non-dropping-particle&quot;:&quot;&quot;},{&quot;family&quot;:&quot;Motta de Souza&quot;,&quot;given&quot;:&quot;Shirley&quot;,&quot;parse-names&quot;:false,&quot;dropping-particle&quot;:&quot;&quot;,&quot;non-dropping-particle&quot;:&quot;&quot;},{&quot;family&quot;:&quot;Cardoso da Mata Silva&quot;,&quot;given&quot;:&quot;Barbara&quot;,&quot;parse-names&quot;:false,&quot;dropping-particle&quot;:&quot;&quot;,&quot;non-dropping-particle&quot;:&quot;&quot;},{&quot;family&quot;:&quot;Fontes Noronha&quot;,&quot;given&quot;:&quot;Melline&quot;,&quot;parse-names&quot;:false,&quot;dropping-particle&quot;:&quot;&quot;,&quot;non-dropping-particle&quot;:&quot;&quot;},{&quot;family&quot;:&quot;Tassinari Resende&quot;,&quot;given&quot;:&quot;Rafael&quot;,&quot;parse-names&quot;:false,&quot;dropping-particle&quot;:&quot;&quot;,&quot;non-dropping-particle&quot;:&quot;&quot;},{&quot;family&quot;:&quot;Samarini Machado&quot;,&quot;given&quot;:&quot;Fernanda&quot;,&quot;parse-names&quot;:false,&quot;dropping-particle&quot;:&quot;&quot;,&quot;non-dropping-particle&quot;:&quot;&quot;},{&quot;family&quot;:&quot;Cuquetto Mantovani&quot;,&quot;given&quot;:&quot;Hilário&quot;,&quot;parse-names&quot;:false,&quot;dropping-particle&quot;:&quot;&quot;,&quot;non-dropping-particle&quot;:&quot;&quot;},{&quot;family&quot;:&quot;Dill-McFarland&quot;,&quot;given&quot;:&quot;Kimberly A&quot;,&quot;parse-names&quot;:false,&quot;dropping-particle&quot;:&quot;&quot;,&quot;non-dropping-particle&quot;:&quot;&quot;},{&quot;family&quot;:&quot;Suen&quot;,&quot;given&quot;:&quot;Garret&quot;,&quot;parse-names&quot;:false,&quot;dropping-particle&quot;:&quot;&quot;,&quot;non-dropping-particle&quot;:&quot;&quot;},{&quot;family&quot;:&quot;Dias&quot;,&quot;given&quot;:&quot;Citation J&quot;,&quot;parse-names&quot;:false,&quot;dropping-particle&quot;:&quot;&quot;,&quot;non-dropping-particle&quot;:&quot;&quot;},{&quot;family&quot;:&quot;Souza&quot;,&quot;given&quot;:&quot;Motta S&quot;,&quot;parse-names&quot;:false,&quot;dropping-particle&quot;:&quot;&quot;,&quot;non-dropping-particle&quot;:&quot;de&quot;},{&quot;family&quot;:&quot;Mata Silva&quot;,&quot;given&quot;:&quot;Cardoso B&quot;,&quot;parse-names&quot;:false,&quot;dropping-particle&quot;:&quot;&quot;,&quot;non-dropping-particle&quot;:&quot;da&quot;},{&quot;family&quot;:&quot;Noronha&quot;,&quot;given&quot;:&quot;Fontes M&quot;,&quot;parse-names&quot;:false,&quot;dropping-particle&quot;:&quot;&quot;,&quot;non-dropping-particle&quot;:&quot;&quot;},{&quot;family&quot;:&quot;Resende&quot;,&quot;given&quot;:&quot;Tassinari R&quot;,&quot;parse-names&quot;:false,&quot;dropping-particle&quot;:&quot;&quot;,&quot;non-dropping-particle&quot;:&quot;&quot;},{&quot;family&quot;:&quot;Mantovani&quot;,&quot;given&quot;:&quot;Cuquetto H&quot;,&quot;parse-names&quot;:false,&quot;dropping-particle&quot;:&quot;&quot;,&quot;non-dropping-particle&quot;:&quot;&quot;}],&quot;URL&quot;:&quot;https://journals.asm.org/journal/aem&quot;,&quot;issued&quot;:{&quot;date-parts&quot;:[[2018]]},&quot;abstract&quot;:&quot;Microbial communities play critical roles in the gastrointestinal tracts (GIT) of preruminant calves by influencing performance and health. However, little is known about the establishment of microbial communities in the calf GIT or their dynamics during development. In this study, next-generation sequencing was used to assess changes in the bacterial communities of the rumen, jejunum, cecum, and colon in 26 crossbred calves at four developmental stages (7, 28, 49, and 63 days old). Alpha diversity differed among GIT regions with the lowest diversity and evenness in the jejunum, whereas no changes in alpha diversity were observed across developmental stage. Beta diversity analysis showed both region and age effects, with low numbers of operational taxonomic units (OTUs) shared between regions within a given age group or between ages in a given region. Taxonomic analysis revealed that several taxa coexisted in the rumen, jejunum, cecum, and colon but that their abundances differed considerably by GIT region and age. As calves aged, we observed lower abundances of taxa such as Bacteroides, Parabacteroides, and Parapre-votella with higher abundances of Bulleidia and Succiniclasticum in the rumen. The jejunum also displayed taxonomic changes with increases in Clostridiaceae and Tu-ricibacter taxa in older calves. In the lower gut, taxa such as Lactobacillus, Blautia, and Faecalibacterium decreased and S24-7, Paraprevotella, and Prevotella increased as calves aged. These data support a model whereby early and successive colonization by bacteria occurs across the GIT of calves and provides insights into the temporal dynamics of the GIT microbiota of dairy calves during preweaning development. IMPORTANCE The gastrointestinal tracts (GIT) of ruminants, such as dairy cows, house complex microbial communities that contribute to their overall health and support their ability to produce milk. For example, the rumen microbiota converts feed into usable nutrients, while the jejunal microbiota provides access to protein. Thus, establishing a properly functioning GIT microbiota in dairy calves is critical to their productivity as adult cows. However, little is known about the establishment, maintenance, and dynamics of the calf GIT microbiota in early life. In this study, we evaluated the bacterial communities in the rumen, jejunum, cecum, and colon in dairy calves across preweaning development and show that they are highly variable early on in life before transitioning to a stable community. Understanding the dairy&quot;,&quot;container-title-short&quot;:&quot;&quot;},&quot;isTemporary&quot;:false},{&quot;id&quot;:&quot;f06998b2-45a9-3d09-846b-d38ed5fb4a91&quot;,&quot;itemData&quot;:{&quot;type&quot;:&quot;article-journal&quot;,&quot;id&quot;:&quot;f06998b2-45a9-3d09-846b-d38ed5fb4a91&quot;,&quot;title&quot;:&quot;Taxonomic and functional compositions of the small intestinal microbiome in neonatal calves provide a framework for understanding early life gut health&quot;,&quot;author&quot;:[{&quot;family&quot;:&quot;Malmuthuge&quot;,&quot;given&quot;:&quot;Nilusha&quot;,&quot;parse-names&quot;:false,&quot;dropping-particle&quot;:&quot;&quot;,&quot;non-dropping-particle&quot;:&quot;&quot;},{&quot;family&quot;:&quot;Liang&quot;,&quot;given&quot;:&quot;Guanxiang&quot;,&quot;parse-names&quot;:false,&quot;dropping-particle&quot;:&quot;&quot;,&quot;non-dropping-particle&quot;:&quot;&quot;},{&quot;family&quot;:&quot;Griebel&quot;,&quot;given&quot;:&quot;Philip J.&quot;,&quot;parse-names&quot;:false,&quot;dropping-particle&quot;:&quot;&quot;,&quot;non-dropping-particle&quot;:&quot;&quot;},{&quot;family&quot;:&quot;Guan&quot;,&quot;given&quot;:&quot;Le Luo&quot;,&quot;parse-names&quot;:false,&quot;dropping-particle&quot;:&quot;&quot;,&quot;non-dropping-particle&quot;:&quot;&quot;}],&quot;container-title&quot;:&quot;Applied and Environmental Microbiology&quot;,&quot;container-title-short&quot;:&quot;Appl Environ Microbiol&quot;,&quot;DOI&quot;:&quot;10.1128/AEM.02534-18&quot;,&quot;ISSN&quot;:&quot;10985336&quot;,&quot;PMID&quot;:&quot;30658973&quot;,&quot;issued&quot;:{&quot;date-parts&quot;:[[2019,3,1]]},&quot;abstract&quot;:&quot;A lack of information on the intestinal microbiome of neonatal calves prevents the use of microbial intervention strategies to improve calf gut health. This study profiled the taxonomic and functional composition of the small intestinal luminal microbiome of neonatal calves using whole-genome sequencing of the metagenome, aiming to understand the dynamics of microbial establishment during early life. Despite highly individualized microbial communities, we identified two distinct taxonomy-based clusters from the collective luminal microbiomes comprising a high level of either Lactobacillus or Bacteroides. Among the clustered microbiomes, Lactobacillus-dominant ileal microbiomes had significantly lower abundances of Bacteroides, Prevotella, Roseburia, Ruminococcus, and Veillonella compared to the Bacteroides-dominated ileal microbiomes. In addition, the upregulated ileal genes of the Lactobacillus-dominant calves were related to leukocyte and lymphocyte chemotaxis, the cytokine/chemokine-mediated signaling pathway, and inflammatory responses, while the upregulated ileal genes of the Bacteroides-dominant calves were related to cell adhesion, response to stimulus, cell communication and regulation of mitogen-activated protein kinase cascades. The functional profiles of the luminal microbiomes also revealed two distinct clusters consisting of functions related to either high protein metabolism or sulfur metabolism. A lower abundance of Bifidobacterium and a higher abundance of sulfur-reducing bacteria (SRB) were observed in the sulfur metabolism-dominant cluster (0.2% ± 0.1%) compared to the protein metabolism-dominant cluster (12.6% ± 5.7%), suggesting an antagonistic relationship between SRB and Bifidobacterium, which both compete for cysteine. These distinct taxonomic and functional clusters may provide a framework to further analyze interactions between the intestinal microbiome and the immune function and health of neonatal calves.&quot;,&quot;publisher&quot;:&quot;American Society for Microbiology&quot;,&quot;issue&quot;:&quot;6&quot;,&quot;volume&quot;:&quot;85&quot;},&quot;isTemporary&quot;:false},{&quot;id&quot;:&quot;5b32f742-8632-3f1c-ac28-13923270916e&quot;,&quot;itemData&quot;:{&quot;type&quot;:&quot;article-journal&quot;,&quot;id&quot;:&quot;5b32f742-8632-3f1c-ac28-13923270916e&quot;,&quot;title&quot;:&quot;The gastrointestinal microbiome in dairy cattle is constrained by the deterministic driver of the region and the modified effect of diet&quot;,&quot;author&quot;:[{&quot;family&quot;:&quot;Lin&quot;,&quot;given&quot;:&quot;Limei&quot;,&quot;parse-names&quot;:false,&quot;dropping-particle&quot;:&quot;&quot;,&quot;non-dropping-particle&quot;:&quot;&quot;},{&quot;family&quot;:&quot;Lai&quot;,&quot;given&quot;:&quot;Zheng&quot;,&quot;parse-names&quot;:false,&quot;dropping-particle&quot;:&quot;&quot;,&quot;non-dropping-particle&quot;:&quot;&quot;},{&quot;family&quot;:&quot;Zhang&quot;,&quot;given&quot;:&quot;Jiyou&quot;,&quot;parse-names&quot;:false,&quot;dropping-particle&quot;:&quot;&quot;,&quot;non-dropping-particle&quot;:&quot;&quot;},{&quot;family&quot;:&quot;Zhu&quot;,&quot;given&quot;:&quot;Weiyun&quot;,&quot;parse-names&quot;:false,&quot;dropping-particle&quot;:&quot;&quot;,&quot;non-dropping-particle&quot;:&quot;&quot;},{&quot;family&quot;:&quot;Mao&quot;,&quot;given&quot;:&quot;Shengyong&quot;,&quot;parse-names&quot;:false,&quot;dropping-particle&quot;:&quot;&quot;,&quot;non-dropping-particle&quot;:&quot;&quot;}],&quot;container-title&quot;:&quot;Microbiome&quot;,&quot;container-title-short&quot;:&quot;Microbiome&quot;,&quot;DOI&quot;:&quot;10.1186/s40168-022-01453-2&quot;,&quot;ISSN&quot;:&quot;20492618&quot;,&quot;PMID&quot;:&quot;36670455&quot;,&quot;issued&quot;:{&quot;date-parts&quot;:[[2023,12,1]]},&quot;abstract&quot;:&quot;Background: Dairy cattle (Bos taurus), especially Holstein cows, which are the highest-producing dairy animals and are widely bred to provide milk products to humans, rely critically on their associated gastrointestinal tract (GIT) microbiota to digest plant feed. However, the region-specific taxonomic composition and function of the GIT microbiome in dairy cattle and the mechanistic basis for the diet-induced effects remain to be elucidated. Results: We collected 120 digesta samples from 10 GIT regions of 12 Holstein cows fed forage- and grain-based diets and characterized their GIT microbiome via functional shotgun metagenomics and the resolution of metagenome-assembled genomes. Our results demonstrated that the GIT microbiome was mainly partitioned into three distinct clusters, four-chambered stomach, small intestine, and large intestine. Moreover, we found that the four-chambered stomach microbiome with the highest diversity had a strong ability to degrade recalcitrant polysaccharide substrates, underpinned by the prevalence of potential cellulosome-­producing and plant-derived polysaccharide utilization loci-encoding consortia. In contrast, the post-gastric intestinal microbiome orchestrated alternative fermentation pathways to adapt to nutrient availability and energy acquisition. Diet shifts selectively modified the metabolic cascades of the microbiome in specific GIT regions, evidenced by the loss of fiber-degrading taxa and increased hydrogen sinks in propionate after grain introduction. Conclusions: Our findings provide new insights into GIT microbial organization and function in dairy cattle by GIT regions and diet regimes, which offers clues for improving animal production and health in the future. [MediaObject not available: see fulltext.]&quot;,&quot;publisher&quot;:&quot;BioMed Central Ltd&quot;,&quot;issue&quot;:&quot;1&quot;,&quot;volume&quot;:&quot;11&quot;},&quot;isTemporary&quot;:false}]},{&quot;citationID&quot;:&quot;MENDELEY_CITATION_5b0ef540-cc5b-4ca4-a68f-06e6ad645f66&quot;,&quot;properties&quot;:{&quot;noteIndex&quot;:0},&quot;isEdited&quot;:false,&quot;manualOverride&quot;:{&quot;isManuallyOverridden&quot;:false,&quot;citeprocText&quot;:&quot;&lt;sup&gt;1,5,6&lt;/sup&gt;&quot;,&quot;manualOverrideText&quot;:&quot;&quot;},&quot;citationTag&quot;:&quot;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&quot;,&quot;citationItems&quot;:[{&quot;id&quot;:&quot;7e70cd58-7d0d-3831-ab5e-bfba796d7962&quot;,&quot;itemData&quot;:{&quot;type&quot;:&quot;article&quot;,&quot;id&quot;:&quot;7e70cd58-7d0d-3831-ab5e-bfba796d7962&quot;,&quot;title&quot;:&quot;Colonization and development of the gut microbiome in calves&quot;,&quot;author&quot;:[{&quot;family&quot;:&quot;Du&quot;,&quot;given&quot;:&quot;Yufeng&quot;,&quot;parse-names&quot;:false,&quot;dropping-particle&quot;:&quot;&quot;,&quot;non-dropping-particle&quot;:&quot;&quot;},{&quot;family&quot;:&quot;Gao&quot;,&quot;given&quot;:&quot;Ya&quot;,&quot;parse-names&quot;:false,&quot;dropping-particle&quot;:&quot;&quot;,&quot;non-dropping-particle&quot;:&quot;&quot;},{&quot;family&quot;:&quot;Hu&quot;,&quot;given&quot;:&quot;Mingyang&quot;,&quot;parse-names&quot;:false,&quot;dropping-particle&quot;:&quot;&quot;,&quot;non-dropping-particle&quot;:&quot;&quot;},{&quot;family&quot;:&quot;Hou&quot;,&quot;given&quot;:&quot;Jinxiu&quot;,&quot;parse-names&quot;:false,&quot;dropping-particle&quot;:&quot;&quot;,&quot;non-dropping-particle&quot;:&quot;&quot;},{&quot;family&quot;:&quot;Yang&quot;,&quot;given&quot;:&quot;Linhai&quot;,&quot;parse-names&quot;:false,&quot;dropping-particle&quot;:&quot;&quot;,&quot;non-dropping-particle&quot;:&quot;&quot;},{&quot;family&quot;:&quot;Wang&quot;,&quot;given&quot;:&quot;Xianghuang&quot;,&quot;parse-names&quot;:false,&quot;dropping-particle&quot;:&quot;&quot;,&quot;non-dropping-particle&quot;:&quot;&quot;},{&quot;family&quot;:&quot;Du&quot;,&quot;given&quot;:&quot;Wenjuan&quot;,&quot;parse-names&quot;:false,&quot;dropping-particle&quot;:&quot;&quot;,&quot;non-dropping-particle&quot;:&quot;&quot;},{&quot;family&quot;:&quot;Liu&quot;,&quot;given&quot;:&quot;Jianxin&quot;,&quot;parse-names&quot;:false,&quot;dropping-particle&quot;:&quot;&quot;,&quot;non-dropping-particle&quot;:&quot;&quot;},{&quot;family&quot;:&quot;Xu&quot;,&quot;given&quot;:&quot;Qingbiao&quot;,&quot;parse-names&quot;:false,&quot;dropping-particle&quot;:&quot;&quot;,&quot;non-dropping-particle&quot;:&quot;&quot;}],&quot;container-title&quot;:&quot;Journal of Animal Science and Biotechnology&quot;,&quot;container-title-short&quot;:&quot;J Anim Sci Biotechnol&quot;,&quot;DOI&quot;:&quot;10.1186/s40104-023-00856-x&quot;,&quot;ISSN&quot;:&quot;20491891&quot;,&quot;issued&quot;:{&quot;date-parts&quot;:[[2023,12,1]]},&quot;abstract&quot;:&quot;Colonization and development of the gut microbiome are crucial for the growth and health of calves. In this review, we summarized the colonization, beneficial nutrition, immune function of gut microbiota, function of the gut barrier, and the evolution of core microbiota in the gut of calves of different ages. Homeostasis of gut microbiome is beneficial for nutritional and immune system development of calves. Disruption of the gut microbiome leads to digestive diseases in calves, such as diarrhea and intestinal inflammation. Microbiota already exists in the gut of calf fetuses, and the colonization of microbiota continues to change dynamically under the influence of various factors, which include probiotics, diet, age, and genotype. Colonization depends on the interaction between the gut microbiota and the immune system of calves. The abundance and diversity of these commensal microbiota stabilize and play a critical role in the health of calves.&quot;,&quot;publisher&quot;:&quot;BioMed Central Ltd&quot;,&quot;issue&quot;:&quot;1&quot;,&quot;volume&quot;:&quot;14&quot;},&quot;isTemporary&quot;:false},{&quot;id&quot;:&quot;5b32f742-8632-3f1c-ac28-13923270916e&quot;,&quot;itemData&quot;:{&quot;type&quot;:&quot;article-journal&quot;,&quot;id&quot;:&quot;5b32f742-8632-3f1c-ac28-13923270916e&quot;,&quot;title&quot;:&quot;The gastrointestinal microbiome in dairy cattle is constrained by the deterministic driver of the region and the modified effect of diet&quot;,&quot;author&quot;:[{&quot;family&quot;:&quot;Lin&quot;,&quot;given&quot;:&quot;Limei&quot;,&quot;parse-names&quot;:false,&quot;dropping-particle&quot;:&quot;&quot;,&quot;non-dropping-particle&quot;:&quot;&quot;},{&quot;family&quot;:&quot;Lai&quot;,&quot;given&quot;:&quot;Zheng&quot;,&quot;parse-names&quot;:false,&quot;dropping-particle&quot;:&quot;&quot;,&quot;non-dropping-particle&quot;:&quot;&quot;},{&quot;family&quot;:&quot;Zhang&quot;,&quot;given&quot;:&quot;Jiyou&quot;,&quot;parse-names&quot;:false,&quot;dropping-particle&quot;:&quot;&quot;,&quot;non-dropping-particle&quot;:&quot;&quot;},{&quot;family&quot;:&quot;Zhu&quot;,&quot;given&quot;:&quot;Weiyun&quot;,&quot;parse-names&quot;:false,&quot;dropping-particle&quot;:&quot;&quot;,&quot;non-dropping-particle&quot;:&quot;&quot;},{&quot;family&quot;:&quot;Mao&quot;,&quot;given&quot;:&quot;Shengyong&quot;,&quot;parse-names&quot;:false,&quot;dropping-particle&quot;:&quot;&quot;,&quot;non-dropping-particle&quot;:&quot;&quot;}],&quot;container-title&quot;:&quot;Microbiome&quot;,&quot;container-title-short&quot;:&quot;Microbiome&quot;,&quot;DOI&quot;:&quot;10.1186/s40168-022-01453-2&quot;,&quot;ISSN&quot;:&quot;20492618&quot;,&quot;PMID&quot;:&quot;36670455&quot;,&quot;issued&quot;:{&quot;date-parts&quot;:[[2023,12,1]]},&quot;abstract&quot;:&quot;Background: Dairy cattle (Bos taurus), especially Holstein cows, which are the highest-producing dairy animals and are widely bred to provide milk products to humans, rely critically on their associated gastrointestinal tract (GIT) microbiota to digest plant feed. However, the region-specific taxonomic composition and function of the GIT microbiome in dairy cattle and the mechanistic basis for the diet-induced effects remain to be elucidated. Results: We collected 120 digesta samples from 10 GIT regions of 12 Holstein cows fed forage- and grain-based diets and characterized their GIT microbiome via functional shotgun metagenomics and the resolution of metagenome-assembled genomes. Our results demonstrated that the GIT microbiome was mainly partitioned into three distinct clusters, four-chambered stomach, small intestine, and large intestine. Moreover, we found that the four-chambered stomach microbiome with the highest diversity had a strong ability to degrade recalcitrant polysaccharide substrates, underpinned by the prevalence of potential cellulosome-­producing and plant-derived polysaccharide utilization loci-encoding consortia. In contrast, the post-gastric intestinal microbiome orchestrated alternative fermentation pathways to adapt to nutrient availability and energy acquisition. Diet shifts selectively modified the metabolic cascades of the microbiome in specific GIT regions, evidenced by the loss of fiber-degrading taxa and increased hydrogen sinks in propionate after grain introduction. Conclusions: Our findings provide new insights into GIT microbial organization and function in dairy cattle by GIT regions and diet regimes, which offers clues for improving animal production and health in the future. [MediaObject not available: see fulltext.]&quot;,&quot;publisher&quot;:&quot;BioMed Central Ltd&quot;,&quot;issue&quot;:&quot;1&quot;,&quot;volume&quot;:&quot;11&quot;},&quot;isTemporary&quot;:false},{&quot;id&quot;:&quot;1c3fd3ea-087e-323b-b166-04dad395bbd2&quot;,&quot;itemData&quot;:{&quot;type&quot;:&quot;report&quot;,&quot;id&quot;:&quot;1c3fd3ea-087e-323b-b166-04dad395bbd2&quot;,&quot;title&quot;:&quot;Bacterial Community Dynamics across the Gastrointestinal Tracts of Dairy Calves during Preweaning Development&quot;,&quot;author&quot;:[{&quot;family&quot;:&quot;Dias&quot;,&quot;given&quot;:&quot;Juliana&quot;,&quot;parse-names&quot;:false,&quot;dropping-particle&quot;:&quot;&quot;,&quot;non-dropping-particle&quot;:&quot;&quot;},{&quot;family&quot;:&quot;Inácio Marcondes&quot;,&quot;given&quot;:&quot;Marcos&quot;,&quot;parse-names&quot;:false,&quot;dropping-particle&quot;:&quot;&quot;,&quot;non-dropping-particle&quot;:&quot;&quot;},{&quot;family&quot;:&quot;Motta de Souza&quot;,&quot;given&quot;:&quot;Shirley&quot;,&quot;parse-names&quot;:false,&quot;dropping-particle&quot;:&quot;&quot;,&quot;non-dropping-particle&quot;:&quot;&quot;},{&quot;family&quot;:&quot;Cardoso da Mata Silva&quot;,&quot;given&quot;:&quot;Barbara&quot;,&quot;parse-names&quot;:false,&quot;dropping-particle&quot;:&quot;&quot;,&quot;non-dropping-particle&quot;:&quot;&quot;},{&quot;family&quot;:&quot;Fontes Noronha&quot;,&quot;given&quot;:&quot;Melline&quot;,&quot;parse-names&quot;:false,&quot;dropping-particle&quot;:&quot;&quot;,&quot;non-dropping-particle&quot;:&quot;&quot;},{&quot;family&quot;:&quot;Tassinari Resende&quot;,&quot;given&quot;:&quot;Rafael&quot;,&quot;parse-names&quot;:false,&quot;dropping-particle&quot;:&quot;&quot;,&quot;non-dropping-particle&quot;:&quot;&quot;},{&quot;family&quot;:&quot;Samarini Machado&quot;,&quot;given&quot;:&quot;Fernanda&quot;,&quot;parse-names&quot;:false,&quot;dropping-particle&quot;:&quot;&quot;,&quot;non-dropping-particle&quot;:&quot;&quot;},{&quot;family&quot;:&quot;Cuquetto Mantovani&quot;,&quot;given&quot;:&quot;Hilário&quot;,&quot;parse-names&quot;:false,&quot;dropping-particle&quot;:&quot;&quot;,&quot;non-dropping-particle&quot;:&quot;&quot;},{&quot;family&quot;:&quot;Dill-McFarland&quot;,&quot;given&quot;:&quot;Kimberly A&quot;,&quot;parse-names&quot;:false,&quot;dropping-particle&quot;:&quot;&quot;,&quot;non-dropping-particle&quot;:&quot;&quot;},{&quot;family&quot;:&quot;Suen&quot;,&quot;given&quot;:&quot;Garret&quot;,&quot;parse-names&quot;:false,&quot;dropping-particle&quot;:&quot;&quot;,&quot;non-dropping-particle&quot;:&quot;&quot;},{&quot;family&quot;:&quot;Dias&quot;,&quot;given&quot;:&quot;Citation J&quot;,&quot;parse-names&quot;:false,&quot;dropping-particle&quot;:&quot;&quot;,&quot;non-dropping-particle&quot;:&quot;&quot;},{&quot;family&quot;:&quot;Souza&quot;,&quot;given&quot;:&quot;Motta S&quot;,&quot;parse-names&quot;:false,&quot;dropping-particle&quot;:&quot;&quot;,&quot;non-dropping-particle&quot;:&quot;de&quot;},{&quot;family&quot;:&quot;Mata Silva&quot;,&quot;given&quot;:&quot;Cardoso B&quot;,&quot;parse-names&quot;:false,&quot;dropping-particle&quot;:&quot;&quot;,&quot;non-dropping-particle&quot;:&quot;da&quot;},{&quot;family&quot;:&quot;Noronha&quot;,&quot;given&quot;:&quot;Fontes M&quot;,&quot;parse-names&quot;:false,&quot;dropping-particle&quot;:&quot;&quot;,&quot;non-dropping-particle&quot;:&quot;&quot;},{&quot;family&quot;:&quot;Resende&quot;,&quot;given&quot;:&quot;Tassinari R&quot;,&quot;parse-names&quot;:false,&quot;dropping-particle&quot;:&quot;&quot;,&quot;non-dropping-particle&quot;:&quot;&quot;},{&quot;family&quot;:&quot;Mantovani&quot;,&quot;given&quot;:&quot;Cuquetto H&quot;,&quot;parse-names&quot;:false,&quot;dropping-particle&quot;:&quot;&quot;,&quot;non-dropping-particle&quot;:&quot;&quot;}],&quot;URL&quot;:&quot;https://journals.asm.org/journal/aem&quot;,&quot;issued&quot;:{&quot;date-parts&quot;:[[2018]]},&quot;abstract&quot;:&quot;Microbial communities play critical roles in the gastrointestinal tracts (GIT) of preruminant calves by influencing performance and health. However, little is known about the establishment of microbial communities in the calf GIT or their dynamics during development. In this study, next-generation sequencing was used to assess changes in the bacterial communities of the rumen, jejunum, cecum, and colon in 26 crossbred calves at four developmental stages (7, 28, 49, and 63 days old). Alpha diversity differed among GIT regions with the lowest diversity and evenness in the jejunum, whereas no changes in alpha diversity were observed across developmental stage. Beta diversity analysis showed both region and age effects, with low numbers of operational taxonomic units (OTUs) shared between regions within a given age group or between ages in a given region. Taxonomic analysis revealed that several taxa coexisted in the rumen, jejunum, cecum, and colon but that their abundances differed considerably by GIT region and age. As calves aged, we observed lower abundances of taxa such as Bacteroides, Parabacteroides, and Parapre-votella with higher abundances of Bulleidia and Succiniclasticum in the rumen. The jejunum also displayed taxonomic changes with increases in Clostridiaceae and Tu-ricibacter taxa in older calves. In the lower gut, taxa such as Lactobacillus, Blautia, and Faecalibacterium decreased and S24-7, Paraprevotella, and Prevotella increased as calves aged. These data support a model whereby early and successive colonization by bacteria occurs across the GIT of calves and provides insights into the temporal dynamics of the GIT microbiota of dairy calves during preweaning development. IMPORTANCE The gastrointestinal tracts (GIT) of ruminants, such as dairy cows, house complex microbial communities that contribute to their overall health and support their ability to produce milk. For example, the rumen microbiota converts feed into usable nutrients, while the jejunal microbiota provides access to protein. Thus, establishing a properly functioning GIT microbiota in dairy calves is critical to their productivity as adult cows. However, little is known about the establishment, maintenance, and dynamics of the calf GIT microbiota in early life. In this study, we evaluated the bacterial communities in the rumen, jejunum, cecum, and colon in dairy calves across preweaning development and show that they are highly variable early on in life before transitioning to a stable community. Understanding the dairy&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B53F4-0AAB-4044-8303-011443991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49</Words>
  <Characters>2530</Characters>
  <Application>Microsoft Office Word</Application>
  <DocSecurity>0</DocSecurity>
  <Lines>87</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aka Nishan Premathilaka Egodawatte Gedara</dc:creator>
  <cp:keywords/>
  <dc:description/>
  <cp:lastModifiedBy>Chanaka Nishan Premathilaka Egodawatte Gedara</cp:lastModifiedBy>
  <cp:revision>3</cp:revision>
  <dcterms:created xsi:type="dcterms:W3CDTF">2025-06-11T10:25:00Z</dcterms:created>
  <dcterms:modified xsi:type="dcterms:W3CDTF">2025-06-1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d7e83a-54f8-48ab-ba32-dee658267a5c</vt:lpwstr>
  </property>
</Properties>
</file>